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FAC8" w14:textId="7683EAF8" w:rsidR="0060121A" w:rsidRPr="006E4C97" w:rsidRDefault="00495034" w:rsidP="006E4C97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</w:pPr>
      <w:r w:rsidRPr="006E4C97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  <w:lang w:bidi="ar"/>
        </w:rPr>
        <w:t>Table S</w:t>
      </w:r>
      <w:r w:rsidR="0043204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3</w:t>
      </w:r>
      <w:r w:rsidRPr="006E4C97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  <w:lang w:bidi="ar"/>
        </w:rPr>
        <w:t xml:space="preserve">. </w:t>
      </w:r>
      <w:r w:rsidRPr="006E4C9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VP4</w:t>
      </w:r>
      <w:r w:rsidR="00C302D5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 xml:space="preserve"> </w:t>
      </w:r>
      <w:r w:rsidR="00C81DD6" w:rsidRPr="006E4C9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coding sequences</w:t>
      </w:r>
      <w:r w:rsidRPr="006E4C9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 xml:space="preserve"> </w:t>
      </w:r>
      <w:r w:rsidR="0037182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for group A rotavirus</w:t>
      </w:r>
      <w:r w:rsidRPr="006E4C9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 xml:space="preserve"> </w:t>
      </w:r>
      <w:r w:rsidR="00A176BB" w:rsidRPr="00A176B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P[4], P[8], P[13], P[23], P[1], P[6], P[7] and P[19]</w:t>
      </w:r>
      <w:r w:rsidR="00A70C90" w:rsidRPr="006E4C9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bidi="ar"/>
        </w:rPr>
        <w:t>.</w:t>
      </w:r>
    </w:p>
    <w:tbl>
      <w:tblPr>
        <w:tblW w:w="988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246"/>
        <w:gridCol w:w="1027"/>
        <w:gridCol w:w="1554"/>
        <w:gridCol w:w="1360"/>
        <w:gridCol w:w="1134"/>
      </w:tblGrid>
      <w:tr w:rsidR="006E4C97" w:rsidRPr="006E4C97" w14:paraId="3078B616" w14:textId="77777777" w:rsidTr="0087006C">
        <w:trPr>
          <w:trHeight w:val="49"/>
          <w:tblHeader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9C8DD" w14:textId="77777777" w:rsidR="00BA4172" w:rsidRPr="006E4C97" w:rsidRDefault="00BA4172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bookmarkStart w:id="0" w:name="OLE_LINK268"/>
            <w:bookmarkStart w:id="1" w:name="OLE_LINK269"/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Accession number</w:t>
            </w:r>
            <w:bookmarkEnd w:id="0"/>
            <w:bookmarkEnd w:id="1"/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B8C1F" w14:textId="498AEDE5" w:rsidR="00BA4172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S</w:t>
            </w:r>
            <w:r w:rsidR="00BA4172"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train name</w:t>
            </w:r>
          </w:p>
        </w:tc>
        <w:tc>
          <w:tcPr>
            <w:tcW w:w="1027" w:type="dxa"/>
            <w:vAlign w:val="center"/>
          </w:tcPr>
          <w:p w14:paraId="67BAADE7" w14:textId="328C7936" w:rsidR="00BA4172" w:rsidRPr="006E4C97" w:rsidRDefault="00BA4172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 genotype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B3FD5" w14:textId="5A0EE9B2" w:rsidR="00BA4172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Host</w:t>
            </w:r>
          </w:p>
        </w:tc>
        <w:tc>
          <w:tcPr>
            <w:tcW w:w="1360" w:type="dxa"/>
            <w:vAlign w:val="center"/>
          </w:tcPr>
          <w:p w14:paraId="01CD591D" w14:textId="457FFCB8" w:rsidR="00BA4172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C7532" w14:textId="06D2EB5A" w:rsidR="00BA4172" w:rsidRPr="006E4C97" w:rsidRDefault="00BA4172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Collection </w:t>
            </w:r>
            <w:r w:rsidR="00E3750E" w:rsidRPr="006E4C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Year</w:t>
            </w:r>
          </w:p>
        </w:tc>
      </w:tr>
      <w:tr w:rsidR="006E4C97" w:rsidRPr="006E4C97" w14:paraId="7221CC8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E494E" w14:textId="6AE112B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17879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EEA9C" w14:textId="57973D7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50/2006</w:t>
            </w:r>
          </w:p>
        </w:tc>
        <w:tc>
          <w:tcPr>
            <w:tcW w:w="1027" w:type="dxa"/>
            <w:vAlign w:val="center"/>
          </w:tcPr>
          <w:p w14:paraId="61EBFFA4" w14:textId="601DA90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B4222" w14:textId="6CE9CD6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643C740" w14:textId="607AB9A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4D58F" w14:textId="5F31C4B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2B9C8A9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0415E" w14:textId="05507E5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17879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88366" w14:textId="7C0AB13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83/2007</w:t>
            </w:r>
          </w:p>
        </w:tc>
        <w:tc>
          <w:tcPr>
            <w:tcW w:w="1027" w:type="dxa"/>
            <w:vAlign w:val="center"/>
          </w:tcPr>
          <w:p w14:paraId="669991B6" w14:textId="413D18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5A823" w14:textId="5FE361B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8612A87" w14:textId="31278AE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01684" w14:textId="5509BF2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</w:tr>
      <w:tr w:rsidR="006E4C97" w:rsidRPr="006E4C97" w14:paraId="60A5E14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D8505" w14:textId="71F7FEB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17879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4D333" w14:textId="51F34C0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7/2008</w:t>
            </w:r>
          </w:p>
        </w:tc>
        <w:tc>
          <w:tcPr>
            <w:tcW w:w="1027" w:type="dxa"/>
            <w:vAlign w:val="center"/>
          </w:tcPr>
          <w:p w14:paraId="0D154CA0" w14:textId="7DB8A67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7492F" w14:textId="2FD83CF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EC5BADB" w14:textId="15A6A51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F5B14" w14:textId="3519594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0E67E18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0913F" w14:textId="2881AE9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J94007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11506" w14:textId="12129AA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RA/RS15851/2008/G2P[4]</w:t>
            </w:r>
          </w:p>
        </w:tc>
        <w:tc>
          <w:tcPr>
            <w:tcW w:w="1027" w:type="dxa"/>
            <w:vAlign w:val="center"/>
          </w:tcPr>
          <w:p w14:paraId="1C04EA1A" w14:textId="6EC32E4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059AD" w14:textId="50D2B26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5F7C52B" w14:textId="3E121EC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D1B2B" w14:textId="5832EB6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29C87B6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354D4" w14:textId="347E33C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J94007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A149F" w14:textId="68950CD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RA/ES16238/2009/G2P[4]</w:t>
            </w:r>
          </w:p>
        </w:tc>
        <w:tc>
          <w:tcPr>
            <w:tcW w:w="1027" w:type="dxa"/>
            <w:vAlign w:val="center"/>
          </w:tcPr>
          <w:p w14:paraId="209B3C6C" w14:textId="391A931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5D5CC" w14:textId="4B8A6E7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17797FD" w14:textId="18BBB3A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80299" w14:textId="73E7D5E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0E7A2D7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3E841" w14:textId="2005B64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53666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1CF6A" w14:textId="162F17B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</w:t>
            </w:r>
          </w:p>
        </w:tc>
        <w:tc>
          <w:tcPr>
            <w:tcW w:w="1027" w:type="dxa"/>
            <w:vAlign w:val="center"/>
          </w:tcPr>
          <w:p w14:paraId="38E73C34" w14:textId="27AD915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F127E" w14:textId="48AE540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62575DA" w14:textId="62D9A5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51E59" w14:textId="52B0B70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199781A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F6DD4" w14:textId="6069CF0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1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4FC96" w14:textId="5638DAD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04</w:t>
            </w:r>
          </w:p>
        </w:tc>
        <w:tc>
          <w:tcPr>
            <w:tcW w:w="1027" w:type="dxa"/>
            <w:vAlign w:val="center"/>
          </w:tcPr>
          <w:p w14:paraId="274E3079" w14:textId="5E30885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AE488" w14:textId="06EBD68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0284F94" w14:textId="2091360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DF5B3" w14:textId="7DD3A87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21ACC0C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5FB9F" w14:textId="3BF23D2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23257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2EAB0" w14:textId="5721319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09727045/2009/G8P[4]</w:t>
            </w:r>
          </w:p>
        </w:tc>
        <w:tc>
          <w:tcPr>
            <w:tcW w:w="1027" w:type="dxa"/>
            <w:vAlign w:val="center"/>
          </w:tcPr>
          <w:p w14:paraId="7420872D" w14:textId="2F7997E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2394D" w14:textId="66C5250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5E78E4C" w14:textId="342B3D0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D373C" w14:textId="79D16FE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2208E01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D67AA" w14:textId="72BE4DB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17879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ED3E1" w14:textId="09B7BE2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30/2010</w:t>
            </w:r>
          </w:p>
        </w:tc>
        <w:tc>
          <w:tcPr>
            <w:tcW w:w="1027" w:type="dxa"/>
            <w:vAlign w:val="center"/>
          </w:tcPr>
          <w:p w14:paraId="47A60FC4" w14:textId="69065D7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3209A" w14:textId="343D92A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D244A95" w14:textId="392ED48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680D2" w14:textId="549BEEB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2E322DA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8B5AE" w14:textId="7D21109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J94007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EB552" w14:textId="78860FD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RA/RJ17745/2010/G2P[4]</w:t>
            </w:r>
          </w:p>
        </w:tc>
        <w:tc>
          <w:tcPr>
            <w:tcW w:w="1027" w:type="dxa"/>
            <w:vAlign w:val="center"/>
          </w:tcPr>
          <w:p w14:paraId="48F117EF" w14:textId="4A1BE60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ECDD9" w14:textId="2B53A84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F158DCD" w14:textId="436B858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BED7A" w14:textId="0EEF89A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3C45CAC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EFCD8" w14:textId="1680A92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53666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6D0C0" w14:textId="60E7178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0</w:t>
            </w:r>
          </w:p>
        </w:tc>
        <w:tc>
          <w:tcPr>
            <w:tcW w:w="1027" w:type="dxa"/>
            <w:vAlign w:val="center"/>
          </w:tcPr>
          <w:p w14:paraId="2466D920" w14:textId="1C7FBE9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306E7" w14:textId="6BBF611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A0A1ADB" w14:textId="27FBF4E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CABC1" w14:textId="07EF74C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5CA2FB8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20372" w14:textId="085F998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1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B189D" w14:textId="5690F84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011</w:t>
            </w:r>
          </w:p>
        </w:tc>
        <w:tc>
          <w:tcPr>
            <w:tcW w:w="1027" w:type="dxa"/>
            <w:vAlign w:val="center"/>
          </w:tcPr>
          <w:p w14:paraId="7709AF46" w14:textId="1292874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BFD9A" w14:textId="1A5C787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E556DD0" w14:textId="68859C7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CCA1F" w14:textId="68D015A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08B087D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92676" w14:textId="11DCCAF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5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57FB1" w14:textId="5E63514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73</w:t>
            </w:r>
          </w:p>
        </w:tc>
        <w:tc>
          <w:tcPr>
            <w:tcW w:w="1027" w:type="dxa"/>
            <w:vAlign w:val="center"/>
          </w:tcPr>
          <w:p w14:paraId="1A9364D9" w14:textId="2330F73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088D6" w14:textId="2887DEB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A800EC6" w14:textId="7F77794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E43ED" w14:textId="25757DF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46C3AB4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7BAB6" w14:textId="276EB52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364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2CB21" w14:textId="5D28E1D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320/2010/G8P[4]</w:t>
            </w:r>
          </w:p>
        </w:tc>
        <w:tc>
          <w:tcPr>
            <w:tcW w:w="1027" w:type="dxa"/>
            <w:vAlign w:val="center"/>
          </w:tcPr>
          <w:p w14:paraId="7E57825B" w14:textId="046C462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7AA4C" w14:textId="48CB17B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8CAB1BB" w14:textId="325A668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D0272" w14:textId="72FF495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3EC270C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E90CB" w14:textId="446C707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17879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598F6" w14:textId="0F2407E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33/2011</w:t>
            </w:r>
          </w:p>
        </w:tc>
        <w:tc>
          <w:tcPr>
            <w:tcW w:w="1027" w:type="dxa"/>
            <w:vAlign w:val="center"/>
          </w:tcPr>
          <w:p w14:paraId="32211679" w14:textId="744F43D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9C757" w14:textId="1FEA67A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71760C6" w14:textId="7E97FFE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15ABA" w14:textId="2842547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455B527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E6381" w14:textId="13AFD8D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71632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C2F71" w14:textId="5C1D6D2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VU10-11-5/2011/G2P[4]</w:t>
            </w:r>
          </w:p>
        </w:tc>
        <w:tc>
          <w:tcPr>
            <w:tcW w:w="1027" w:type="dxa"/>
            <w:vAlign w:val="center"/>
          </w:tcPr>
          <w:p w14:paraId="3EFB7A68" w14:textId="6FF0E62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4EB40" w14:textId="07BA4B7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8EBF266" w14:textId="10EE2A9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1D0FC" w14:textId="1BE591B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0F60BB1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7E0C5" w14:textId="5113FAA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71633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6C63A" w14:textId="068415C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VU10-11-19/2011/G2P[4]</w:t>
            </w:r>
          </w:p>
        </w:tc>
        <w:tc>
          <w:tcPr>
            <w:tcW w:w="1027" w:type="dxa"/>
            <w:vAlign w:val="center"/>
          </w:tcPr>
          <w:p w14:paraId="4EFF07DD" w14:textId="1444AB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F5EAF" w14:textId="2975C01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269FE59" w14:textId="255664C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04194" w14:textId="7E660CB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2D876BC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5F943" w14:textId="2C03FA6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71633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830A4" w14:textId="2FA9A3A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VU10-11-2/2011/G2P[4]</w:t>
            </w:r>
          </w:p>
        </w:tc>
        <w:tc>
          <w:tcPr>
            <w:tcW w:w="1027" w:type="dxa"/>
            <w:vAlign w:val="center"/>
          </w:tcPr>
          <w:p w14:paraId="57DC1330" w14:textId="19F8D30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EF159" w14:textId="79C5843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BEBA4E3" w14:textId="296D504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DC124" w14:textId="61AD6CA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0496155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F7CA0" w14:textId="552E8A6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J94007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CE836" w14:textId="75815B2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RA/SC19868/2011/G2P[4]</w:t>
            </w:r>
          </w:p>
        </w:tc>
        <w:tc>
          <w:tcPr>
            <w:tcW w:w="1027" w:type="dxa"/>
            <w:vAlign w:val="center"/>
          </w:tcPr>
          <w:p w14:paraId="10A1FF23" w14:textId="7E93B6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50A2C" w14:textId="03CEF39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BF21CA3" w14:textId="35640D3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440C8" w14:textId="5A5C18F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6260470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D9EE6" w14:textId="1A36FD6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53666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58D6F" w14:textId="4AA4E07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</w:t>
            </w:r>
          </w:p>
        </w:tc>
        <w:tc>
          <w:tcPr>
            <w:tcW w:w="1027" w:type="dxa"/>
            <w:vAlign w:val="center"/>
          </w:tcPr>
          <w:p w14:paraId="04BCC1AF" w14:textId="324412F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FB7C9" w14:textId="7898707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0559AE3" w14:textId="0B202E5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A7968" w14:textId="6C9DE19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47C6A42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18C85" w14:textId="7FE3797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1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88DE7" w14:textId="54B721B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09</w:t>
            </w:r>
          </w:p>
        </w:tc>
        <w:tc>
          <w:tcPr>
            <w:tcW w:w="1027" w:type="dxa"/>
            <w:vAlign w:val="center"/>
          </w:tcPr>
          <w:p w14:paraId="4F3FBB58" w14:textId="1094795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8AA9D" w14:textId="2AFECF2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715CA65" w14:textId="0C5CC90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61EC1" w14:textId="5E98F9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20DD27A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48EC4" w14:textId="2DAA27D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1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5AED3" w14:textId="73C6E42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10</w:t>
            </w:r>
          </w:p>
        </w:tc>
        <w:tc>
          <w:tcPr>
            <w:tcW w:w="1027" w:type="dxa"/>
            <w:vAlign w:val="center"/>
          </w:tcPr>
          <w:p w14:paraId="1E4ED502" w14:textId="302B9AD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0A247" w14:textId="13DFE88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6EEA4B8" w14:textId="0FE81BE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E5E86" w14:textId="5683EBE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7A5C454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60302" w14:textId="1DFDB51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3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E546C" w14:textId="2919FC3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13</w:t>
            </w:r>
          </w:p>
        </w:tc>
        <w:tc>
          <w:tcPr>
            <w:tcW w:w="1027" w:type="dxa"/>
            <w:vAlign w:val="center"/>
          </w:tcPr>
          <w:p w14:paraId="49D97832" w14:textId="64EDAC4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96DE8" w14:textId="0CF7525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3572202" w14:textId="071EF46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A1960" w14:textId="4992E59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7FE89CF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A809F" w14:textId="237F9BD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283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526B6" w14:textId="718A5ED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VNM/12013_45/VP4</w:t>
            </w:r>
          </w:p>
        </w:tc>
        <w:tc>
          <w:tcPr>
            <w:tcW w:w="1027" w:type="dxa"/>
            <w:vAlign w:val="center"/>
          </w:tcPr>
          <w:p w14:paraId="096A95EF" w14:textId="6465793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ACA84" w14:textId="23E7C01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375D354" w14:textId="0CC12A6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7FED9" w14:textId="46ACF49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1BBA1D1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A197B" w14:textId="0B8EBC1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2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03941" w14:textId="7DD1CA4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06</w:t>
            </w:r>
          </w:p>
        </w:tc>
        <w:tc>
          <w:tcPr>
            <w:tcW w:w="1027" w:type="dxa"/>
            <w:vAlign w:val="center"/>
          </w:tcPr>
          <w:p w14:paraId="6EB59001" w14:textId="744A6B3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16DF3" w14:textId="66004AB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FCB1B7C" w14:textId="3440173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3B600" w14:textId="19C6872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34322F8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A6480" w14:textId="703C6AB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2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E7358" w14:textId="58D5DB9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08</w:t>
            </w:r>
          </w:p>
        </w:tc>
        <w:tc>
          <w:tcPr>
            <w:tcW w:w="1027" w:type="dxa"/>
            <w:vAlign w:val="center"/>
          </w:tcPr>
          <w:p w14:paraId="492978E8" w14:textId="1F573C0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BBF92" w14:textId="70A5B2A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BF95A4B" w14:textId="1FC384A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1449F" w14:textId="2AC5391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A07015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6F903" w14:textId="6B2AE35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23261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BA8D5" w14:textId="67607A3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2748260/2012/G8P[4]</w:t>
            </w:r>
          </w:p>
        </w:tc>
        <w:tc>
          <w:tcPr>
            <w:tcW w:w="1027" w:type="dxa"/>
            <w:vAlign w:val="center"/>
          </w:tcPr>
          <w:p w14:paraId="2521279D" w14:textId="7B3D625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8A475" w14:textId="7CF1FBE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D98FE73" w14:textId="6A594FD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9F55E" w14:textId="7F58C83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0ECDD4D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A8F63" w14:textId="0C06C3E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368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BB8AF" w14:textId="7A960C3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541/2012/G8P[4]</w:t>
            </w:r>
          </w:p>
        </w:tc>
        <w:tc>
          <w:tcPr>
            <w:tcW w:w="1027" w:type="dxa"/>
            <w:vAlign w:val="center"/>
          </w:tcPr>
          <w:p w14:paraId="1707C718" w14:textId="695FACF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8E4BE" w14:textId="167C4E7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41111E0" w14:textId="39D9E11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C3EB1" w14:textId="7430B71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032E14F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AC2A1" w14:textId="6A15E21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401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94665" w14:textId="648F7EC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576/2012/G8P[4]</w:t>
            </w:r>
          </w:p>
        </w:tc>
        <w:tc>
          <w:tcPr>
            <w:tcW w:w="1027" w:type="dxa"/>
            <w:vAlign w:val="center"/>
          </w:tcPr>
          <w:p w14:paraId="2853BF12" w14:textId="6FFF336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E7B76" w14:textId="2C64604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F2ADE11" w14:textId="21CE0D2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357DA" w14:textId="0BED1D4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106879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65E16" w14:textId="1E726C8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18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42120" w14:textId="26B9261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55/2012/G8P[4]</w:t>
            </w:r>
          </w:p>
        </w:tc>
        <w:tc>
          <w:tcPr>
            <w:tcW w:w="1027" w:type="dxa"/>
            <w:vAlign w:val="center"/>
          </w:tcPr>
          <w:p w14:paraId="38C6C207" w14:textId="27F6438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79CC5" w14:textId="2D89545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891700D" w14:textId="0875F76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60ABB" w14:textId="2289663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416BE40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D9084" w14:textId="0DD0875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258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DE2CE" w14:textId="13E5265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VNM/16020_77/VP4</w:t>
            </w:r>
          </w:p>
        </w:tc>
        <w:tc>
          <w:tcPr>
            <w:tcW w:w="1027" w:type="dxa"/>
            <w:vAlign w:val="center"/>
          </w:tcPr>
          <w:p w14:paraId="102F6EC8" w14:textId="58FCBC9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2E448" w14:textId="72DC80D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838F9AF" w14:textId="1046AB1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C8A20" w14:textId="0C24218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1EB2958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720A1" w14:textId="64E9247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2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B9CA7" w14:textId="5F29B86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06</w:t>
            </w:r>
          </w:p>
        </w:tc>
        <w:tc>
          <w:tcPr>
            <w:tcW w:w="1027" w:type="dxa"/>
            <w:vAlign w:val="center"/>
          </w:tcPr>
          <w:p w14:paraId="1E287A83" w14:textId="5E938AC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5762E" w14:textId="5D40B65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642DC08" w14:textId="169FCF3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38F71" w14:textId="0BDE5AB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574186F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2DB7" w14:textId="6C4BB6A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2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99EDE" w14:textId="2FAA6AF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08</w:t>
            </w:r>
          </w:p>
        </w:tc>
        <w:tc>
          <w:tcPr>
            <w:tcW w:w="1027" w:type="dxa"/>
            <w:vAlign w:val="center"/>
          </w:tcPr>
          <w:p w14:paraId="5B2E875A" w14:textId="37D6B1B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09F3E" w14:textId="426BA7F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40CDA0F" w14:textId="3717B8A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9B2EA" w14:textId="241487B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0F9C43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4526F" w14:textId="42A61F5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B1A7B" w14:textId="7A0C18A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15</w:t>
            </w:r>
          </w:p>
        </w:tc>
        <w:tc>
          <w:tcPr>
            <w:tcW w:w="1027" w:type="dxa"/>
            <w:vAlign w:val="center"/>
          </w:tcPr>
          <w:p w14:paraId="079DEB74" w14:textId="3D19A6C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3B654" w14:textId="1C20662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EBAA2E6" w14:textId="21FCC18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67F98" w14:textId="789981E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129000B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904DD" w14:textId="341972A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72983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C636F" w14:textId="4F5054B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13-146/CHN/2013/GxP[4]</w:t>
            </w:r>
          </w:p>
        </w:tc>
        <w:tc>
          <w:tcPr>
            <w:tcW w:w="1027" w:type="dxa"/>
            <w:vAlign w:val="center"/>
          </w:tcPr>
          <w:p w14:paraId="51DACC83" w14:textId="57CE1D4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F684D" w14:textId="1947481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A27CB59" w14:textId="5EA4DBB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116AF" w14:textId="6126288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087DA40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7DE05" w14:textId="5E17F2A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4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D3D7C" w14:textId="57C4041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02</w:t>
            </w:r>
          </w:p>
        </w:tc>
        <w:tc>
          <w:tcPr>
            <w:tcW w:w="1027" w:type="dxa"/>
            <w:vAlign w:val="center"/>
          </w:tcPr>
          <w:p w14:paraId="489813E2" w14:textId="15DE055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C8574" w14:textId="0180387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1F76925" w14:textId="2F03273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890F3" w14:textId="270437B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317784F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97927" w14:textId="67DAE29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5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9AF40" w14:textId="5334121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37624/2014/G2P[4]</w:t>
            </w:r>
          </w:p>
        </w:tc>
        <w:tc>
          <w:tcPr>
            <w:tcW w:w="1027" w:type="dxa"/>
            <w:vAlign w:val="center"/>
          </w:tcPr>
          <w:p w14:paraId="5EACDF1B" w14:textId="0FA6B9F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4FB2C" w14:textId="0A385E9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63481B5" w14:textId="2F91B35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Kansas Cit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4A76A" w14:textId="039A5E2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7354E92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40012" w14:textId="541A216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5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3894E" w14:textId="0980719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41096/2014/G2P[4]</w:t>
            </w:r>
          </w:p>
        </w:tc>
        <w:tc>
          <w:tcPr>
            <w:tcW w:w="1027" w:type="dxa"/>
            <w:vAlign w:val="center"/>
          </w:tcPr>
          <w:p w14:paraId="4D3430FB" w14:textId="1F9198E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75C36" w14:textId="2FA3858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A4BC8ED" w14:textId="2F45401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96C84" w14:textId="0EB87BD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441E77D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272C3" w14:textId="5674880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0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96FCA" w14:textId="4F935DF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53259/2014/G2P[4]</w:t>
            </w:r>
          </w:p>
        </w:tc>
        <w:tc>
          <w:tcPr>
            <w:tcW w:w="1027" w:type="dxa"/>
            <w:vAlign w:val="center"/>
          </w:tcPr>
          <w:p w14:paraId="6F17C71E" w14:textId="6388BC5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28721" w14:textId="0FAF7B1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6320277" w14:textId="5A117DB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6C272" w14:textId="6C0FB77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73E218E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93B11" w14:textId="31FDDA4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N47870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BD697" w14:textId="72AB701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47103/2014/G2P[4]</w:t>
            </w:r>
          </w:p>
        </w:tc>
        <w:tc>
          <w:tcPr>
            <w:tcW w:w="1027" w:type="dxa"/>
            <w:vAlign w:val="center"/>
          </w:tcPr>
          <w:p w14:paraId="472D1807" w14:textId="35F8193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42969" w14:textId="09EB49F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E0E79B2" w14:textId="22804D9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570B7" w14:textId="2F2C4AD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7CB9F5C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37DB6" w14:textId="513F85B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4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A96BF" w14:textId="0CF9FAD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22</w:t>
            </w:r>
          </w:p>
        </w:tc>
        <w:tc>
          <w:tcPr>
            <w:tcW w:w="1027" w:type="dxa"/>
            <w:vAlign w:val="center"/>
          </w:tcPr>
          <w:p w14:paraId="127D7D85" w14:textId="6D184AB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5D8E1" w14:textId="57F7350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400ED56" w14:textId="41BB4D8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E121F" w14:textId="499AF08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46E20C3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65D7D" w14:textId="580AC19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0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D2C7F" w14:textId="2FB08C9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007730/2015/G2P[4]</w:t>
            </w:r>
          </w:p>
        </w:tc>
        <w:tc>
          <w:tcPr>
            <w:tcW w:w="1027" w:type="dxa"/>
            <w:vAlign w:val="center"/>
          </w:tcPr>
          <w:p w14:paraId="3D6800A4" w14:textId="230DC66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0E4CC" w14:textId="6280756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500C7CF" w14:textId="75255F3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625B9" w14:textId="35C2968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0A27473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B7AEF" w14:textId="0516637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1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824AE" w14:textId="46F351B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47195/2015/G2P[4]</w:t>
            </w:r>
          </w:p>
        </w:tc>
        <w:tc>
          <w:tcPr>
            <w:tcW w:w="1027" w:type="dxa"/>
            <w:vAlign w:val="center"/>
          </w:tcPr>
          <w:p w14:paraId="013899D4" w14:textId="7F9349E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3D25E" w14:textId="5087DE8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9A1F0A5" w14:textId="07704A7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A51F7" w14:textId="79E683C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5C4535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33A88" w14:textId="1B59AE5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6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9466D" w14:textId="5A8181F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80081/2015/G2P[4]</w:t>
            </w:r>
          </w:p>
        </w:tc>
        <w:tc>
          <w:tcPr>
            <w:tcW w:w="1027" w:type="dxa"/>
            <w:vAlign w:val="center"/>
          </w:tcPr>
          <w:p w14:paraId="78403AAB" w14:textId="3562C19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FA753" w14:textId="28A9527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B1DD424" w14:textId="02CD50D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3125D" w14:textId="19A2DEA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44F43E6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D7350" w14:textId="1844C6B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6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DADF0" w14:textId="2188831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80681/2015/G2P[4]</w:t>
            </w:r>
          </w:p>
        </w:tc>
        <w:tc>
          <w:tcPr>
            <w:tcW w:w="1027" w:type="dxa"/>
            <w:vAlign w:val="center"/>
          </w:tcPr>
          <w:p w14:paraId="4FBC24EA" w14:textId="0D19178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69CFD" w14:textId="16A8E65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C624331" w14:textId="6899964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Seatt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176B8" w14:textId="6728347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6ACCC05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A8274" w14:textId="0C714B9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5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B8D35" w14:textId="716DA69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95</w:t>
            </w:r>
          </w:p>
        </w:tc>
        <w:tc>
          <w:tcPr>
            <w:tcW w:w="1027" w:type="dxa"/>
            <w:vAlign w:val="center"/>
          </w:tcPr>
          <w:p w14:paraId="77BCE40F" w14:textId="169CB451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507C4" w14:textId="14BE499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E2BBD9F" w14:textId="6319E83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7B80F" w14:textId="73EF69D0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F0954E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C6A01" w14:textId="42BB41DB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9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B8773" w14:textId="24DA3A9D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558291/2016/G2P[4]</w:t>
            </w:r>
          </w:p>
        </w:tc>
        <w:tc>
          <w:tcPr>
            <w:tcW w:w="1027" w:type="dxa"/>
            <w:vAlign w:val="center"/>
          </w:tcPr>
          <w:p w14:paraId="44E0D41B" w14:textId="63075A85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80D82" w14:textId="2C28971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236DAF7" w14:textId="2C38B04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Seatt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B200D" w14:textId="15CFA81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40749FE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A4ADB" w14:textId="5A6FCCA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5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6647D" w14:textId="0E0ADDC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48</w:t>
            </w:r>
          </w:p>
        </w:tc>
        <w:tc>
          <w:tcPr>
            <w:tcW w:w="1027" w:type="dxa"/>
            <w:vAlign w:val="center"/>
          </w:tcPr>
          <w:p w14:paraId="315F5F50" w14:textId="51EB4DE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9DA57" w14:textId="4B1931C6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A9D25E6" w14:textId="20974702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A07A9" w14:textId="668BD58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4BABA3F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67180" w14:textId="1D8C09B8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2743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D1185" w14:textId="205D919E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MB/UFS-NGS-MRC-DPRU13327/2016/G2P[4]</w:t>
            </w:r>
          </w:p>
        </w:tc>
        <w:tc>
          <w:tcPr>
            <w:tcW w:w="1027" w:type="dxa"/>
            <w:vAlign w:val="center"/>
          </w:tcPr>
          <w:p w14:paraId="2D23DF56" w14:textId="40A80F99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5E2E0" w14:textId="0A6B3913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69DC783" w14:textId="4E79553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D70C3" w14:textId="1FC7B5A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1AD3D07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DD3E9" w14:textId="4B901C0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655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74652" w14:textId="7291503A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927/2019/G8P[4]</w:t>
            </w:r>
          </w:p>
        </w:tc>
        <w:tc>
          <w:tcPr>
            <w:tcW w:w="1027" w:type="dxa"/>
            <w:vAlign w:val="center"/>
          </w:tcPr>
          <w:p w14:paraId="11986A93" w14:textId="4BBFA6AC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4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185DD" w14:textId="1269FA04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AEA8A53" w14:textId="06A923A7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95376" w14:textId="0FEEAF7F" w:rsidR="0060121A" w:rsidRPr="006E4C97" w:rsidRDefault="0060121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6E4C97" w:rsidRPr="006E4C97" w14:paraId="20F4C1B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0ABE9" w14:textId="7D0FE0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3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FE536" w14:textId="6514F24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MWI/OP354/1998/G4P[8]</w:t>
            </w:r>
          </w:p>
        </w:tc>
        <w:tc>
          <w:tcPr>
            <w:tcW w:w="1027" w:type="dxa"/>
            <w:vAlign w:val="center"/>
          </w:tcPr>
          <w:p w14:paraId="0B4CB5CD" w14:textId="6F9E731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8FABF" w14:textId="2CB129A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D2AF28C" w14:textId="23976A1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838B8" w14:textId="02CDFBA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8</w:t>
            </w:r>
          </w:p>
        </w:tc>
      </w:tr>
      <w:tr w:rsidR="006E4C97" w:rsidRPr="006E4C97" w14:paraId="6E5E1AC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7446B" w14:textId="333CF75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4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8A1A6" w14:textId="44E96FC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FIN/Fin-302/1988/G1P[8]</w:t>
            </w:r>
          </w:p>
        </w:tc>
        <w:tc>
          <w:tcPr>
            <w:tcW w:w="1027" w:type="dxa"/>
            <w:vAlign w:val="center"/>
          </w:tcPr>
          <w:p w14:paraId="797D4362" w14:textId="4A7194A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E42E9" w14:textId="0260E4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9BB179D" w14:textId="5A3631E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lan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9A3CF" w14:textId="6C26972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8</w:t>
            </w:r>
          </w:p>
        </w:tc>
      </w:tr>
      <w:tr w:rsidR="006E4C97" w:rsidRPr="006E4C97" w14:paraId="7555833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5729F" w14:textId="1F80E71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3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B1833" w14:textId="2F2F35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MWI/OP530/1999/G4P[8]</w:t>
            </w:r>
          </w:p>
        </w:tc>
        <w:tc>
          <w:tcPr>
            <w:tcW w:w="1027" w:type="dxa"/>
            <w:vAlign w:val="center"/>
          </w:tcPr>
          <w:p w14:paraId="6A7DC495" w14:textId="412FD36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C3F95" w14:textId="62CD559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DB88D31" w14:textId="7A59F09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015EA" w14:textId="676F2C5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9</w:t>
            </w:r>
          </w:p>
        </w:tc>
      </w:tr>
      <w:tr w:rsidR="006E4C97" w:rsidRPr="006E4C97" w14:paraId="626274C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84460" w14:textId="2F05DA7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4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3FDE7" w14:textId="0E9A78D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AF/MRC-DPRU2144/2003/G9P[8]</w:t>
            </w:r>
          </w:p>
        </w:tc>
        <w:tc>
          <w:tcPr>
            <w:tcW w:w="1027" w:type="dxa"/>
            <w:vAlign w:val="center"/>
          </w:tcPr>
          <w:p w14:paraId="68109417" w14:textId="571AD5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05777" w14:textId="3B6E30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62630C3" w14:textId="0D37E6E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85430" w14:textId="34A212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</w:p>
        </w:tc>
      </w:tr>
      <w:tr w:rsidR="006E4C97" w:rsidRPr="006E4C97" w14:paraId="0DF2A2C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5D63E" w14:textId="489DFFC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Q86983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90954" w14:textId="706B8C2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389</w:t>
            </w:r>
          </w:p>
        </w:tc>
        <w:tc>
          <w:tcPr>
            <w:tcW w:w="1027" w:type="dxa"/>
            <w:vAlign w:val="center"/>
          </w:tcPr>
          <w:p w14:paraId="3F0520FC" w14:textId="68EC99D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79849" w14:textId="57D6E0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03BDFB7" w14:textId="695DC1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9E7E9" w14:textId="4CC37B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</w:t>
            </w:r>
          </w:p>
        </w:tc>
      </w:tr>
      <w:tr w:rsidR="006E4C97" w:rsidRPr="006E4C97" w14:paraId="2E470CC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A4FB5" w14:textId="026848D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97937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08FD3" w14:textId="75BF077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C38</w:t>
            </w:r>
          </w:p>
        </w:tc>
        <w:tc>
          <w:tcPr>
            <w:tcW w:w="1027" w:type="dxa"/>
            <w:vAlign w:val="center"/>
          </w:tcPr>
          <w:p w14:paraId="2230DF20" w14:textId="3C8D61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A468C" w14:textId="16EC02A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075639DE" w14:textId="772E9CD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17235" w14:textId="52435AE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</w:tr>
      <w:tr w:rsidR="006E4C97" w:rsidRPr="006E4C97" w14:paraId="75F38A7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230F7" w14:textId="7D02A9A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97938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D6B8B" w14:textId="6A32664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C71</w:t>
            </w:r>
          </w:p>
        </w:tc>
        <w:tc>
          <w:tcPr>
            <w:tcW w:w="1027" w:type="dxa"/>
            <w:vAlign w:val="center"/>
          </w:tcPr>
          <w:p w14:paraId="5764AFD3" w14:textId="2A8B3F2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3780E" w14:textId="3B02E1A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424AB48B" w14:textId="7897DB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192A5" w14:textId="74BD2B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</w:tr>
      <w:tr w:rsidR="006E4C97" w:rsidRPr="006E4C97" w14:paraId="06A4794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334B2" w14:textId="183E341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J43521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95F1D" w14:textId="256065E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US/Nov06-1486/2006/G1P[8]</w:t>
            </w:r>
          </w:p>
        </w:tc>
        <w:tc>
          <w:tcPr>
            <w:tcW w:w="1027" w:type="dxa"/>
            <w:vAlign w:val="center"/>
          </w:tcPr>
          <w:p w14:paraId="17D93823" w14:textId="7E319D0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2BC32" w14:textId="50617D5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56D6225" w14:textId="4712592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A89C8" w14:textId="25F42D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7DE3D9E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E48ED" w14:textId="23730DC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Q86984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090A6" w14:textId="0FE50C4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C183</w:t>
            </w:r>
          </w:p>
        </w:tc>
        <w:tc>
          <w:tcPr>
            <w:tcW w:w="1027" w:type="dxa"/>
            <w:vAlign w:val="center"/>
          </w:tcPr>
          <w:p w14:paraId="7E861C23" w14:textId="61159A7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A2784" w14:textId="14D4E0A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1DFF236" w14:textId="45BAB9A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ACC7D" w14:textId="277075B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7A47F66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C8FD9" w14:textId="205FA1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90729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75292" w14:textId="0FCD212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RA/RJ12419/2006/G12P[8]</w:t>
            </w:r>
          </w:p>
        </w:tc>
        <w:tc>
          <w:tcPr>
            <w:tcW w:w="1027" w:type="dxa"/>
            <w:vAlign w:val="center"/>
          </w:tcPr>
          <w:p w14:paraId="6219B7C5" w14:textId="4B7DF6A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7839B" w14:textId="3A6BB5C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9949C59" w14:textId="5128DE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09F9C" w14:textId="27FCB87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2791576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4488C" w14:textId="253E42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4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00431" w14:textId="607A4C6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SR/R0659/2006/G9P[8]</w:t>
            </w:r>
          </w:p>
        </w:tc>
        <w:tc>
          <w:tcPr>
            <w:tcW w:w="1027" w:type="dxa"/>
            <w:vAlign w:val="center"/>
          </w:tcPr>
          <w:p w14:paraId="5381246E" w14:textId="4ED253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DA3C4" w14:textId="75CAE90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6A2C065" w14:textId="045BAB6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0797C" w14:textId="4BCB8F3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10E47CC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1C2BD" w14:textId="5B423A6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3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87D5D" w14:textId="16C739D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JOR/J597/2007/G1P[8]</w:t>
            </w:r>
          </w:p>
        </w:tc>
        <w:tc>
          <w:tcPr>
            <w:tcW w:w="1027" w:type="dxa"/>
            <w:vAlign w:val="center"/>
          </w:tcPr>
          <w:p w14:paraId="131A32C5" w14:textId="7402BE5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E352D" w14:textId="284C72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2EFE7A1" w14:textId="17CFD9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AB166" w14:textId="1BD906E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</w:tr>
      <w:tr w:rsidR="006E4C97" w:rsidRPr="006E4C97" w14:paraId="1A5EABE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3DF9F" w14:textId="6FE9C2B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4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69DDE" w14:textId="75E01D0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SR/R1909/2007/G9P[8]</w:t>
            </w:r>
          </w:p>
        </w:tc>
        <w:tc>
          <w:tcPr>
            <w:tcW w:w="1027" w:type="dxa"/>
            <w:vAlign w:val="center"/>
          </w:tcPr>
          <w:p w14:paraId="6250AEED" w14:textId="31C59B7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335F3" w14:textId="04EAC21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B01485F" w14:textId="3D2477E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97F20" w14:textId="3B1864F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</w:tr>
      <w:tr w:rsidR="006E4C97" w:rsidRPr="006E4C97" w14:paraId="1A035BD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6202D" w14:textId="31E6D46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32075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D34F7" w14:textId="7F6EC6A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Omsk08-381/2008/G9P[8]</w:t>
            </w:r>
          </w:p>
        </w:tc>
        <w:tc>
          <w:tcPr>
            <w:tcW w:w="1027" w:type="dxa"/>
            <w:vAlign w:val="center"/>
          </w:tcPr>
          <w:p w14:paraId="3E8A2269" w14:textId="57C916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5C0AC" w14:textId="58810C3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D4110AD" w14:textId="69BE61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Om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D5143" w14:textId="47ADD0A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36DAB32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EBD52" w14:textId="722A2F8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8131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1D6F8" w14:textId="576ECD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1108</w:t>
            </w:r>
          </w:p>
        </w:tc>
        <w:tc>
          <w:tcPr>
            <w:tcW w:w="1027" w:type="dxa"/>
            <w:vAlign w:val="center"/>
          </w:tcPr>
          <w:p w14:paraId="69A0BC50" w14:textId="50BC3DD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52932" w14:textId="609C3E3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1EA3EBB" w14:textId="650B7B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53E10" w14:textId="04994DA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23C45BE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78048" w14:textId="0845B66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6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1554C" w14:textId="757324A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EL/BE1014/2008/G4P[8]</w:t>
            </w:r>
          </w:p>
        </w:tc>
        <w:tc>
          <w:tcPr>
            <w:tcW w:w="1027" w:type="dxa"/>
            <w:vAlign w:val="center"/>
          </w:tcPr>
          <w:p w14:paraId="1F522A4A" w14:textId="5D51B39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D1F04" w14:textId="2264A0F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40BB6E5" w14:textId="09802B8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42BE3" w14:textId="1511AC7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4B6A431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5E4B0" w14:textId="6210FD7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16324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09E1" w14:textId="40D94BB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AF/UFS-NGS-MRC-DPRU1971/2008/G1P[8]</w:t>
            </w:r>
          </w:p>
        </w:tc>
        <w:tc>
          <w:tcPr>
            <w:tcW w:w="1027" w:type="dxa"/>
            <w:vAlign w:val="center"/>
          </w:tcPr>
          <w:p w14:paraId="3B3EE3B1" w14:textId="6B3BC61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1C6CD" w14:textId="6F2B22D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D24ADF2" w14:textId="64E38A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1DFFA" w14:textId="083BFA3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</w:tr>
      <w:tr w:rsidR="006E4C97" w:rsidRPr="006E4C97" w14:paraId="7271E94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D08A6" w14:textId="7FF9F91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Q45342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197BB" w14:textId="33D52E7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US/Nov09-D10/2009/G9P[8]</w:t>
            </w:r>
          </w:p>
        </w:tc>
        <w:tc>
          <w:tcPr>
            <w:tcW w:w="1027" w:type="dxa"/>
            <w:vAlign w:val="center"/>
          </w:tcPr>
          <w:p w14:paraId="6806A916" w14:textId="14652A2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1AE1F" w14:textId="080E211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9D1C224" w14:textId="21180E7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1A19D" w14:textId="32EF3A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52DAB2E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E9864" w14:textId="1E99A4D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81310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90148" w14:textId="07561A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1545</w:t>
            </w:r>
          </w:p>
        </w:tc>
        <w:tc>
          <w:tcPr>
            <w:tcW w:w="1027" w:type="dxa"/>
            <w:vAlign w:val="center"/>
          </w:tcPr>
          <w:p w14:paraId="5CB2EF89" w14:textId="0D479D3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C4671" w14:textId="0F6789A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1473791" w14:textId="121855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B7956" w14:textId="4A8308C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4401B24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E3FE1" w14:textId="1FF53B6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Q24894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56D28" w14:textId="1DF38D5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09-D187/2009/G1P[8]</w:t>
            </w:r>
          </w:p>
        </w:tc>
        <w:tc>
          <w:tcPr>
            <w:tcW w:w="1027" w:type="dxa"/>
            <w:vAlign w:val="center"/>
          </w:tcPr>
          <w:p w14:paraId="3729903E" w14:textId="238331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F65E7" w14:textId="7B0FF4D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8451E6B" w14:textId="2E30AC0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CBDFE" w14:textId="1C4567B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1284F1F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15B7C" w14:textId="2DA9583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3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F6A07" w14:textId="54A8E87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SR/R5808/2009/G9P[8]</w:t>
            </w:r>
          </w:p>
        </w:tc>
        <w:tc>
          <w:tcPr>
            <w:tcW w:w="1027" w:type="dxa"/>
            <w:vAlign w:val="center"/>
          </w:tcPr>
          <w:p w14:paraId="4C538168" w14:textId="6EEA7AC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85E14" w14:textId="347475C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25E034E" w14:textId="72D69B7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1793C" w14:textId="2E173E6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64DC16E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2F17D" w14:textId="4CC2FB4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5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705B3" w14:textId="6F2E62D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EL/BE2003/2009/G1P[8]</w:t>
            </w:r>
          </w:p>
        </w:tc>
        <w:tc>
          <w:tcPr>
            <w:tcW w:w="1027" w:type="dxa"/>
            <w:vAlign w:val="center"/>
          </w:tcPr>
          <w:p w14:paraId="69E29431" w14:textId="619233E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C18C8" w14:textId="40DE43D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C2F8999" w14:textId="29DD72E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E7D5C" w14:textId="2F8E2C6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06F7C6F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765A5" w14:textId="7C49A05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5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360F5" w14:textId="2F99034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BEL/BE1418/2009/G9P[8]</w:t>
            </w:r>
          </w:p>
        </w:tc>
        <w:tc>
          <w:tcPr>
            <w:tcW w:w="1027" w:type="dxa"/>
            <w:vAlign w:val="center"/>
          </w:tcPr>
          <w:p w14:paraId="4B9B4DB4" w14:textId="1C203E6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0BCCC" w14:textId="1C07777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7579FBF" w14:textId="657F264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840B8" w14:textId="59ED9E3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238970C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979DA" w14:textId="0BDC2F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5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484E7" w14:textId="1907C0F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01</w:t>
            </w:r>
          </w:p>
        </w:tc>
        <w:tc>
          <w:tcPr>
            <w:tcW w:w="1027" w:type="dxa"/>
            <w:vAlign w:val="center"/>
          </w:tcPr>
          <w:p w14:paraId="05CB4A31" w14:textId="59830A1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9FD16" w14:textId="1326007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59F132D" w14:textId="33EC003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F8B8E" w14:textId="7FD0050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3FEC9A8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81985" w14:textId="6A5EDF3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5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80000" w14:textId="54A57DC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10</w:t>
            </w:r>
          </w:p>
        </w:tc>
        <w:tc>
          <w:tcPr>
            <w:tcW w:w="1027" w:type="dxa"/>
            <w:vAlign w:val="center"/>
          </w:tcPr>
          <w:p w14:paraId="34E4BD11" w14:textId="6BD6CB0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61070" w14:textId="2A37AAE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3217BAB" w14:textId="34A528C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226F0" w14:textId="3F1A3C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2EE0C8F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128F9" w14:textId="6C939F6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5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DC2EF" w14:textId="7657533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11</w:t>
            </w:r>
          </w:p>
        </w:tc>
        <w:tc>
          <w:tcPr>
            <w:tcW w:w="1027" w:type="dxa"/>
            <w:vAlign w:val="center"/>
          </w:tcPr>
          <w:p w14:paraId="12EC02A6" w14:textId="0F20375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E5A26" w14:textId="61F75CF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4450DFE" w14:textId="69B66C8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686DF" w14:textId="166F9B5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05B6B64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A8F2A" w14:textId="52A6457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KX64660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2F328" w14:textId="4FC30A2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08</w:t>
            </w:r>
          </w:p>
        </w:tc>
        <w:tc>
          <w:tcPr>
            <w:tcW w:w="1027" w:type="dxa"/>
            <w:vAlign w:val="center"/>
          </w:tcPr>
          <w:p w14:paraId="2C572884" w14:textId="0868FE3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A0CDF" w14:textId="3EED567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A8C9456" w14:textId="321B5FA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39278" w14:textId="5F30B77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46C5EBB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C5DFF" w14:textId="6AFB6CD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ED80E" w14:textId="4A8AF2F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09</w:t>
            </w:r>
          </w:p>
        </w:tc>
        <w:tc>
          <w:tcPr>
            <w:tcW w:w="1027" w:type="dxa"/>
            <w:vAlign w:val="center"/>
          </w:tcPr>
          <w:p w14:paraId="1B235174" w14:textId="4F986BA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883BE" w14:textId="2567227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CE2D722" w14:textId="00A2E51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3F549" w14:textId="043A4D8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0A3D940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F0EBC" w14:textId="4BBC64F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53748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511F2" w14:textId="157B57C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0-N53/2010/G4P[8]</w:t>
            </w:r>
          </w:p>
        </w:tc>
        <w:tc>
          <w:tcPr>
            <w:tcW w:w="1027" w:type="dxa"/>
            <w:vAlign w:val="center"/>
          </w:tcPr>
          <w:p w14:paraId="6E4E4DF9" w14:textId="37E305F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23A39" w14:textId="1B67E58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F5084C8" w14:textId="7BDDA3B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2D1F5" w14:textId="00DD9ED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7F91F0B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472DB" w14:textId="5124249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Q28905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7431A" w14:textId="729C269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0-N670/G4P[8]</w:t>
            </w:r>
          </w:p>
        </w:tc>
        <w:tc>
          <w:tcPr>
            <w:tcW w:w="1027" w:type="dxa"/>
            <w:vAlign w:val="center"/>
          </w:tcPr>
          <w:p w14:paraId="3CF62CEA" w14:textId="6B82736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5D922" w14:textId="069342D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607DC2D" w14:textId="5A78F48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65042" w14:textId="6D49832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16ED57C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D2069" w14:textId="383984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64895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113F8" w14:textId="119CFCC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0-N736/2010/G1P[8]</w:t>
            </w:r>
          </w:p>
        </w:tc>
        <w:tc>
          <w:tcPr>
            <w:tcW w:w="1027" w:type="dxa"/>
            <w:vAlign w:val="center"/>
          </w:tcPr>
          <w:p w14:paraId="1B47D0EF" w14:textId="4E9AA6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73160" w14:textId="1DF2638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39DED77" w14:textId="76E1028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BD3E8" w14:textId="312A5EF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7FC6EC0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D47BC" w14:textId="4189071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90253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5B3FC" w14:textId="40E0BD8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SR/R6293/2010/G9P[8]</w:t>
            </w:r>
          </w:p>
        </w:tc>
        <w:tc>
          <w:tcPr>
            <w:tcW w:w="1027" w:type="dxa"/>
            <w:vAlign w:val="center"/>
          </w:tcPr>
          <w:p w14:paraId="4896CFB2" w14:textId="08D430F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AB0F6" w14:textId="4F67922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B53AA48" w14:textId="535DD56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8489F" w14:textId="51CFB8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1208F44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8C01A" w14:textId="28E478F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9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E61EA" w14:textId="6002278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005</w:t>
            </w:r>
          </w:p>
        </w:tc>
        <w:tc>
          <w:tcPr>
            <w:tcW w:w="1027" w:type="dxa"/>
            <w:vAlign w:val="center"/>
          </w:tcPr>
          <w:p w14:paraId="288F17E4" w14:textId="4DB3209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43D0E" w14:textId="6BF508D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5F6F08B" w14:textId="3260A9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6CFA6" w14:textId="4141165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702B382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F89D3" w14:textId="79029BD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9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75B8A" w14:textId="74213C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013</w:t>
            </w:r>
          </w:p>
        </w:tc>
        <w:tc>
          <w:tcPr>
            <w:tcW w:w="1027" w:type="dxa"/>
            <w:vAlign w:val="center"/>
          </w:tcPr>
          <w:p w14:paraId="146F8897" w14:textId="3A10750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7B8F6" w14:textId="2466866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FDF8060" w14:textId="0C3EF6B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C8F89" w14:textId="668C518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5C22193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5677D" w14:textId="302184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FF90E" w14:textId="10E36E7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014</w:t>
            </w:r>
          </w:p>
        </w:tc>
        <w:tc>
          <w:tcPr>
            <w:tcW w:w="1027" w:type="dxa"/>
            <w:vAlign w:val="center"/>
          </w:tcPr>
          <w:p w14:paraId="08727557" w14:textId="0011D60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C499F" w14:textId="474B80C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4712963" w14:textId="36978C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D7F85" w14:textId="6EFA26F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251BBBB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EFFD2" w14:textId="0DB6D4D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49754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8D9C7" w14:textId="3A0EF0D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PAK/42/2010/G1P8</w:t>
            </w:r>
          </w:p>
        </w:tc>
        <w:tc>
          <w:tcPr>
            <w:tcW w:w="1027" w:type="dxa"/>
            <w:vAlign w:val="center"/>
          </w:tcPr>
          <w:p w14:paraId="1D6793DE" w14:textId="6A39B08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066B2" w14:textId="42354D9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990733D" w14:textId="11EF201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1A3F6" w14:textId="1DAF7BC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7BF7CCA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CD018" w14:textId="702B940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0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7EB2F" w14:textId="52DB70A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74</w:t>
            </w:r>
          </w:p>
        </w:tc>
        <w:tc>
          <w:tcPr>
            <w:tcW w:w="1027" w:type="dxa"/>
            <w:vAlign w:val="center"/>
          </w:tcPr>
          <w:p w14:paraId="049621FA" w14:textId="477D2D2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21445" w14:textId="283A086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AF04120" w14:textId="556081E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F7351" w14:textId="7265314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21CBC4C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327F7" w14:textId="2F200B8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366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10DF8" w14:textId="7B67A77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389/2010/G9P[8]</w:t>
            </w:r>
          </w:p>
        </w:tc>
        <w:tc>
          <w:tcPr>
            <w:tcW w:w="1027" w:type="dxa"/>
            <w:vAlign w:val="center"/>
          </w:tcPr>
          <w:p w14:paraId="2711917A" w14:textId="5291580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6B981" w14:textId="2CE9DFE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5076EF1" w14:textId="23405E7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7EEA9" w14:textId="7774CD2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0C72B2E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9CC88" w14:textId="56EE32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Q61316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85201" w14:textId="0B24499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1-N1936/2011/G2P[8]</w:t>
            </w:r>
          </w:p>
        </w:tc>
        <w:tc>
          <w:tcPr>
            <w:tcW w:w="1027" w:type="dxa"/>
            <w:vAlign w:val="center"/>
          </w:tcPr>
          <w:p w14:paraId="36AEA69D" w14:textId="0A283F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A9BFE" w14:textId="4517534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47F39A4" w14:textId="2AE2BA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2FE4D" w14:textId="571CE6A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7428072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53296" w14:textId="0AC89C0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X43509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27DF5" w14:textId="4D16CE2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1-N2530/2011/G4P[8]</w:t>
            </w:r>
          </w:p>
        </w:tc>
        <w:tc>
          <w:tcPr>
            <w:tcW w:w="1027" w:type="dxa"/>
            <w:vAlign w:val="center"/>
          </w:tcPr>
          <w:p w14:paraId="6E96F532" w14:textId="7EF0641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96D29" w14:textId="673BEA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BED8A40" w14:textId="00A2A96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D7040" w14:textId="7B49770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0AC145E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7ADC6" w14:textId="4C686AF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64895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264C3" w14:textId="5CDC4AE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RUS/Nov11-N2476/2011/G4P[8]</w:t>
            </w:r>
          </w:p>
        </w:tc>
        <w:tc>
          <w:tcPr>
            <w:tcW w:w="1027" w:type="dxa"/>
            <w:vAlign w:val="center"/>
          </w:tcPr>
          <w:p w14:paraId="59A072E4" w14:textId="0A31D96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47DCD" w14:textId="356E36A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93B0DAB" w14:textId="6034B17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ssia: Novosibirs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83E0D" w14:textId="6089E10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2EED3B3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365D7" w14:textId="248B84F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7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6C86B" w14:textId="1779D2E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01</w:t>
            </w:r>
          </w:p>
        </w:tc>
        <w:tc>
          <w:tcPr>
            <w:tcW w:w="1027" w:type="dxa"/>
            <w:vAlign w:val="center"/>
          </w:tcPr>
          <w:p w14:paraId="33C36625" w14:textId="379BA39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278E6" w14:textId="68E04F0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D54F921" w14:textId="00453B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63E35" w14:textId="7B121E0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358CFED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57D27" w14:textId="0116ADE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7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F28A6" w14:textId="5E19C04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02</w:t>
            </w:r>
          </w:p>
        </w:tc>
        <w:tc>
          <w:tcPr>
            <w:tcW w:w="1027" w:type="dxa"/>
            <w:vAlign w:val="center"/>
          </w:tcPr>
          <w:p w14:paraId="5BE715DC" w14:textId="1CF2ED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E838B" w14:textId="2E8DBD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849578B" w14:textId="0EAA24A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0467C" w14:textId="304D94E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3FB3D9B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8E78C" w14:textId="2B573C0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7F293" w14:textId="4CA618D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14</w:t>
            </w:r>
          </w:p>
        </w:tc>
        <w:tc>
          <w:tcPr>
            <w:tcW w:w="1027" w:type="dxa"/>
            <w:vAlign w:val="center"/>
          </w:tcPr>
          <w:p w14:paraId="77A1D009" w14:textId="1B14544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6D2EC" w14:textId="75F16BD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1C65FB5" w14:textId="49C3580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27087" w14:textId="661593B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16A485B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3FFD1" w14:textId="64D06E4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68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9F9ED" w14:textId="2B2481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1565/2011/G1P[8]</w:t>
            </w:r>
          </w:p>
        </w:tc>
        <w:tc>
          <w:tcPr>
            <w:tcW w:w="1027" w:type="dxa"/>
            <w:vAlign w:val="center"/>
          </w:tcPr>
          <w:p w14:paraId="79A5BC74" w14:textId="327E4E3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BB9A8" w14:textId="328B33A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C4E4444" w14:textId="214A475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D9D34" w14:textId="399ED59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3816980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AB5AB" w14:textId="1D75535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76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82D95" w14:textId="390B9EC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1609/2011/G1P[8]</w:t>
            </w:r>
          </w:p>
        </w:tc>
        <w:tc>
          <w:tcPr>
            <w:tcW w:w="1027" w:type="dxa"/>
            <w:vAlign w:val="center"/>
          </w:tcPr>
          <w:p w14:paraId="04C9A82A" w14:textId="0DD809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510A0" w14:textId="33DEE9E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F9B9AE6" w14:textId="09BFD14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23C0D" w14:textId="1ECD726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377166C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37EE3" w14:textId="4AA9D34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78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7C0B4" w14:textId="701BDF3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1626/2011/G1P[8]</w:t>
            </w:r>
          </w:p>
        </w:tc>
        <w:tc>
          <w:tcPr>
            <w:tcW w:w="1027" w:type="dxa"/>
            <w:vAlign w:val="center"/>
          </w:tcPr>
          <w:p w14:paraId="7D6884FD" w14:textId="784EAA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2E8AE" w14:textId="7CEFDDD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9651DF9" w14:textId="191D9BB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BAD3B" w14:textId="1FEC11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4DE5F19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FEE68" w14:textId="3E6FE5C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1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9BBAA" w14:textId="65CEF6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92</w:t>
            </w:r>
          </w:p>
        </w:tc>
        <w:tc>
          <w:tcPr>
            <w:tcW w:w="1027" w:type="dxa"/>
            <w:vAlign w:val="center"/>
          </w:tcPr>
          <w:p w14:paraId="43D11EDB" w14:textId="4FDD46C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996F1" w14:textId="76F1BD2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7407E28" w14:textId="32F342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49FDF" w14:textId="394F3DC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526A0D2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24E48" w14:textId="3002C7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284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1CF84" w14:textId="75A1C92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VNM/12013_46/VP4_c1</w:t>
            </w:r>
          </w:p>
        </w:tc>
        <w:tc>
          <w:tcPr>
            <w:tcW w:w="1027" w:type="dxa"/>
            <w:vAlign w:val="center"/>
          </w:tcPr>
          <w:p w14:paraId="6EF2A6A2" w14:textId="5AAF734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F9115" w14:textId="17E7346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A9DBE27" w14:textId="1BD22EA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4AAD2" w14:textId="6955AC3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70F4817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7B3B0" w14:textId="16BBAB9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8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53FF3" w14:textId="38B3A1B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01</w:t>
            </w:r>
          </w:p>
        </w:tc>
        <w:tc>
          <w:tcPr>
            <w:tcW w:w="1027" w:type="dxa"/>
            <w:vAlign w:val="center"/>
          </w:tcPr>
          <w:p w14:paraId="42734563" w14:textId="5E50CB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9C765" w14:textId="5C9F4A5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2A36520" w14:textId="65F356A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B6AFE" w14:textId="434F175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1A0EC5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7A159" w14:textId="4C3FF91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5BB8E" w14:textId="4D43CAE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7</w:t>
            </w:r>
          </w:p>
        </w:tc>
        <w:tc>
          <w:tcPr>
            <w:tcW w:w="1027" w:type="dxa"/>
            <w:vAlign w:val="center"/>
          </w:tcPr>
          <w:p w14:paraId="234929E7" w14:textId="3CCD1C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94B60" w14:textId="23B8EC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32D6E27" w14:textId="0865CBF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7A490" w14:textId="444D847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4B7DD2F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7E979" w14:textId="6CE0822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9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4AA50" w14:textId="7BED1A3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442/2012/G1P[8]</w:t>
            </w:r>
          </w:p>
        </w:tc>
        <w:tc>
          <w:tcPr>
            <w:tcW w:w="1027" w:type="dxa"/>
            <w:vAlign w:val="center"/>
          </w:tcPr>
          <w:p w14:paraId="2266935C" w14:textId="521344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FF129" w14:textId="483B06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E438956" w14:textId="1B7679A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8811C" w14:textId="2B25EB3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EABA04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3CFC9" w14:textId="68BE486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71B60" w14:textId="66EC1E3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80</w:t>
            </w:r>
          </w:p>
        </w:tc>
        <w:tc>
          <w:tcPr>
            <w:tcW w:w="1027" w:type="dxa"/>
            <w:vAlign w:val="center"/>
          </w:tcPr>
          <w:p w14:paraId="1582050C" w14:textId="0B50D1F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868AA" w14:textId="3692E4D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5A40A4A" w14:textId="3C61E13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B8C20" w14:textId="120A2EB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5DCC84B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FEEE7" w14:textId="2BAFB2C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374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CCF1D" w14:textId="0E6A0C8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548/2012/G1P[8]</w:t>
            </w:r>
          </w:p>
        </w:tc>
        <w:tc>
          <w:tcPr>
            <w:tcW w:w="1027" w:type="dxa"/>
            <w:vAlign w:val="center"/>
          </w:tcPr>
          <w:p w14:paraId="2DD2520B" w14:textId="157067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246E9" w14:textId="142D16F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4874D76" w14:textId="20D5D32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3623C" w14:textId="46122A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3070DFF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D4AEA" w14:textId="41E6045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259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F96F9" w14:textId="3041F9E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VNM/16020_35/VP4</w:t>
            </w:r>
          </w:p>
        </w:tc>
        <w:tc>
          <w:tcPr>
            <w:tcW w:w="1027" w:type="dxa"/>
            <w:vAlign w:val="center"/>
          </w:tcPr>
          <w:p w14:paraId="7A4FAF7C" w14:textId="6E1C69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C30DD" w14:textId="5310225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4BB8234" w14:textId="2D0238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EB84A" w14:textId="493E589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5B3EB5A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C4ADC" w14:textId="77DAA89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329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0D51C" w14:textId="1A82D17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VNM/12070_94/VP4</w:t>
            </w:r>
          </w:p>
        </w:tc>
        <w:tc>
          <w:tcPr>
            <w:tcW w:w="1027" w:type="dxa"/>
            <w:vAlign w:val="center"/>
          </w:tcPr>
          <w:p w14:paraId="6E5C37F6" w14:textId="27A9D0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BB953" w14:textId="38B30F7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26180CB" w14:textId="4864F1F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6A4D8" w14:textId="63A3713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57F08A3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5522E" w14:textId="103C093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8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EB30A" w14:textId="6A39D3C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01</w:t>
            </w:r>
          </w:p>
        </w:tc>
        <w:tc>
          <w:tcPr>
            <w:tcW w:w="1027" w:type="dxa"/>
            <w:vAlign w:val="center"/>
          </w:tcPr>
          <w:p w14:paraId="3FB73D1B" w14:textId="477E427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010AB" w14:textId="51C9EDB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47C647C" w14:textId="4AB218D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7C654" w14:textId="2D6FDE4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389246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22F13" w14:textId="37AE178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59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4CB5D" w14:textId="2CC9DE4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26</w:t>
            </w:r>
          </w:p>
        </w:tc>
        <w:tc>
          <w:tcPr>
            <w:tcW w:w="1027" w:type="dxa"/>
            <w:vAlign w:val="center"/>
          </w:tcPr>
          <w:p w14:paraId="69FA71FE" w14:textId="5760244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41ADB" w14:textId="1E5C884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AB71E85" w14:textId="5EE475B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AC1C9" w14:textId="7D83CAB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46FBEE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61180" w14:textId="44057A6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A6166" w14:textId="213638E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13</w:t>
            </w:r>
          </w:p>
        </w:tc>
        <w:tc>
          <w:tcPr>
            <w:tcW w:w="1027" w:type="dxa"/>
            <w:vAlign w:val="center"/>
          </w:tcPr>
          <w:p w14:paraId="15175050" w14:textId="3831F48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0C0C4" w14:textId="6F7F77A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29FDF6B" w14:textId="081DFE8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AD8E6" w14:textId="01B9ADF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3775B65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B8B79" w14:textId="4B530C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2557C" w14:textId="4C0A16A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14</w:t>
            </w:r>
          </w:p>
        </w:tc>
        <w:tc>
          <w:tcPr>
            <w:tcW w:w="1027" w:type="dxa"/>
            <w:vAlign w:val="center"/>
          </w:tcPr>
          <w:p w14:paraId="6E36362F" w14:textId="3A14950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9957F" w14:textId="42A637D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078FCAF" w14:textId="7DB9D8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28D5A" w14:textId="5DB7521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02CE0F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14987" w14:textId="5CD4A3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E87AD" w14:textId="6499137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D37/2013/G1P[8]</w:t>
            </w:r>
          </w:p>
        </w:tc>
        <w:tc>
          <w:tcPr>
            <w:tcW w:w="1027" w:type="dxa"/>
            <w:vAlign w:val="center"/>
          </w:tcPr>
          <w:p w14:paraId="1837C434" w14:textId="5F8BDB3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EB5E4" w14:textId="4BCF2DA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844ABBD" w14:textId="25740FB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D6F8B" w14:textId="708AE04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79704A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F49C9" w14:textId="1AC9E7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81651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E66A2" w14:textId="4EB44B1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/SC11/CHN/2013/P[8]</w:t>
            </w:r>
          </w:p>
        </w:tc>
        <w:tc>
          <w:tcPr>
            <w:tcW w:w="1027" w:type="dxa"/>
            <w:vAlign w:val="center"/>
          </w:tcPr>
          <w:p w14:paraId="51341AAF" w14:textId="75B12EA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09080" w14:textId="2957CE8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5E4720A" w14:textId="289BEA3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Chengdu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7C6EC" w14:textId="0075F90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7DD9666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B62DA" w14:textId="48DF7D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G81652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BFE4A" w14:textId="40E6150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/SC2/CHN/2013/P[8]</w:t>
            </w:r>
          </w:p>
        </w:tc>
        <w:tc>
          <w:tcPr>
            <w:tcW w:w="1027" w:type="dxa"/>
            <w:vAlign w:val="center"/>
          </w:tcPr>
          <w:p w14:paraId="05C74676" w14:textId="55C2243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6CDCC" w14:textId="13F3DD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971D609" w14:textId="0D88EFF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Chengdu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D09AE" w14:textId="596B28E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0110380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B3426" w14:textId="7F0D130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91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C5379" w14:textId="339F45E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568/2013/G1P[8]</w:t>
            </w:r>
          </w:p>
        </w:tc>
        <w:tc>
          <w:tcPr>
            <w:tcW w:w="1027" w:type="dxa"/>
            <w:vAlign w:val="center"/>
          </w:tcPr>
          <w:p w14:paraId="352B0F3E" w14:textId="0049E42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47F89" w14:textId="2DC32E5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1CD8594" w14:textId="33D6C9C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A84A9" w14:textId="5208BD2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262544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1A53A" w14:textId="344D486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97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C8F9D" w14:textId="13E04D7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714/2013/G1P[8]</w:t>
            </w:r>
          </w:p>
        </w:tc>
        <w:tc>
          <w:tcPr>
            <w:tcW w:w="1027" w:type="dxa"/>
            <w:vAlign w:val="center"/>
          </w:tcPr>
          <w:p w14:paraId="02CE74C6" w14:textId="1F08E69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2716C" w14:textId="3381E05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CA61D7E" w14:textId="1888C5D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652C6" w14:textId="5219DD0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29CB0AF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7827A" w14:textId="4542652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35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570FD" w14:textId="1F2EBDA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06</w:t>
            </w:r>
          </w:p>
        </w:tc>
        <w:tc>
          <w:tcPr>
            <w:tcW w:w="1027" w:type="dxa"/>
            <w:vAlign w:val="center"/>
          </w:tcPr>
          <w:p w14:paraId="31AC7E9D" w14:textId="5F2E12D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22BAB" w14:textId="0594DE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9D228C5" w14:textId="3B324B2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2EBC0" w14:textId="137939F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5855DBC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00330" w14:textId="2CB1475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35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72C63" w14:textId="280ABE8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07</w:t>
            </w:r>
          </w:p>
        </w:tc>
        <w:tc>
          <w:tcPr>
            <w:tcW w:w="1027" w:type="dxa"/>
            <w:vAlign w:val="center"/>
          </w:tcPr>
          <w:p w14:paraId="48AEDE28" w14:textId="3F3D214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78AC" w14:textId="27329CE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95B5E04" w14:textId="5BB90F6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278ED" w14:textId="659178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36D007A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D96FE" w14:textId="18B95D6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1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67A77" w14:textId="1A4212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91</w:t>
            </w:r>
          </w:p>
        </w:tc>
        <w:tc>
          <w:tcPr>
            <w:tcW w:w="1027" w:type="dxa"/>
            <w:vAlign w:val="center"/>
          </w:tcPr>
          <w:p w14:paraId="2DC53286" w14:textId="73CFE53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00BEF" w14:textId="0999A8A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B468DB7" w14:textId="66E7EC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780AB" w14:textId="6A708DA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6D44FEF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1BC66" w14:textId="7AF73ED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443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57A22" w14:textId="7A31E1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632/2013/G1P[8]</w:t>
            </w:r>
          </w:p>
        </w:tc>
        <w:tc>
          <w:tcPr>
            <w:tcW w:w="1027" w:type="dxa"/>
            <w:vAlign w:val="center"/>
          </w:tcPr>
          <w:p w14:paraId="540B4577" w14:textId="66A48B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4BB46" w14:textId="5188503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C414C7D" w14:textId="7579457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02C02" w14:textId="486A9BA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76C958C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683C8" w14:textId="3CE2432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449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A521E" w14:textId="4F367E0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637/2013/G1P[8]</w:t>
            </w:r>
          </w:p>
        </w:tc>
        <w:tc>
          <w:tcPr>
            <w:tcW w:w="1027" w:type="dxa"/>
            <w:vAlign w:val="center"/>
          </w:tcPr>
          <w:p w14:paraId="289D2729" w14:textId="788D334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416B4" w14:textId="5BF5CE4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217C3D1" w14:textId="7FF6D0A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00D42" w14:textId="3AAFA1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5A79D04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F5576" w14:textId="7ED6C85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4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E45E4" w14:textId="10D08B1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GRV67/2014/G1P[8]</w:t>
            </w:r>
          </w:p>
        </w:tc>
        <w:tc>
          <w:tcPr>
            <w:tcW w:w="1027" w:type="dxa"/>
            <w:vAlign w:val="center"/>
          </w:tcPr>
          <w:p w14:paraId="1CAC143F" w14:textId="2B7406E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17541" w14:textId="6616CC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74BF337" w14:textId="2A3647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E4C16" w14:textId="7F65705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770F2D2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8A118" w14:textId="719325B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81651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8D303" w14:textId="351C0B7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/SC9/CHN/2014/P[8]</w:t>
            </w:r>
          </w:p>
        </w:tc>
        <w:tc>
          <w:tcPr>
            <w:tcW w:w="1027" w:type="dxa"/>
            <w:vAlign w:val="center"/>
          </w:tcPr>
          <w:p w14:paraId="7513E3E4" w14:textId="0FF1CB6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A9ED0" w14:textId="4A14CDB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34B4423" w14:textId="1B25A2A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Chengdu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1E3DC" w14:textId="0DDDB61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0AAFAE6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5621B" w14:textId="0D9F46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81652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16D5E" w14:textId="32618F6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/SC1/CHN/2014/P[8]</w:t>
            </w:r>
          </w:p>
        </w:tc>
        <w:tc>
          <w:tcPr>
            <w:tcW w:w="1027" w:type="dxa"/>
            <w:vAlign w:val="center"/>
          </w:tcPr>
          <w:p w14:paraId="795D7487" w14:textId="63C6F42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C66E4" w14:textId="62923E0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B13F871" w14:textId="1F63ABE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Chengdu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EE910" w14:textId="4DC595D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3A61B59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289FA" w14:textId="3011BD9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5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3E628" w14:textId="33A3CA1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38127/2014/G1P[8]</w:t>
            </w:r>
          </w:p>
        </w:tc>
        <w:tc>
          <w:tcPr>
            <w:tcW w:w="1027" w:type="dxa"/>
            <w:vAlign w:val="center"/>
          </w:tcPr>
          <w:p w14:paraId="6C11580E" w14:textId="2D8D761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C14E2" w14:textId="26F8ACC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D6A0F6B" w14:textId="2D09D06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Kansas Cit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E7CAC" w14:textId="6C8D8F8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1838AFA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12DC9" w14:textId="0DC9300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6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66B7B" w14:textId="7A433BC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41246/2014/G1P[8]</w:t>
            </w:r>
          </w:p>
        </w:tc>
        <w:tc>
          <w:tcPr>
            <w:tcW w:w="1027" w:type="dxa"/>
            <w:vAlign w:val="center"/>
          </w:tcPr>
          <w:p w14:paraId="4E164A5D" w14:textId="005827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FB537" w14:textId="50E07E6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947DA3E" w14:textId="4F5D7E6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C5F82" w14:textId="50C7D10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18C8F01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87B8E" w14:textId="1CAA9A3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8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8CC28" w14:textId="57EAEAF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41572/2014/G1P[8]</w:t>
            </w:r>
          </w:p>
        </w:tc>
        <w:tc>
          <w:tcPr>
            <w:tcW w:w="1027" w:type="dxa"/>
            <w:vAlign w:val="center"/>
          </w:tcPr>
          <w:p w14:paraId="286CDEA5" w14:textId="6A44443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617AF" w14:textId="57FAE1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5E79A2C" w14:textId="4EB5692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25EBA" w14:textId="209035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478669B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093F9" w14:textId="575296F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9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9B8EE" w14:textId="16765E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51652/2014/G1P[8]</w:t>
            </w:r>
          </w:p>
        </w:tc>
        <w:tc>
          <w:tcPr>
            <w:tcW w:w="1027" w:type="dxa"/>
            <w:vAlign w:val="center"/>
          </w:tcPr>
          <w:p w14:paraId="2FA87DDF" w14:textId="56057D5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18DB4" w14:textId="2BA54CC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6D62D59" w14:textId="7F7FBC5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68C05" w14:textId="6269697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38A459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37445" w14:textId="00FED61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9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0312A" w14:textId="4B66FEA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51657/2014/G1P[8]</w:t>
            </w:r>
          </w:p>
        </w:tc>
        <w:tc>
          <w:tcPr>
            <w:tcW w:w="1027" w:type="dxa"/>
            <w:vAlign w:val="center"/>
          </w:tcPr>
          <w:p w14:paraId="14CAF7A5" w14:textId="49431FA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B312F" w14:textId="2F226C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BEAB369" w14:textId="569786B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1AD17" w14:textId="0E17CE1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2389E62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B890A" w14:textId="424AC16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53BC5" w14:textId="48EAF70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014466/2014/G9P[8]</w:t>
            </w:r>
          </w:p>
        </w:tc>
        <w:tc>
          <w:tcPr>
            <w:tcW w:w="1027" w:type="dxa"/>
            <w:vAlign w:val="center"/>
          </w:tcPr>
          <w:p w14:paraId="6432C736" w14:textId="791349C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149DF" w14:textId="7402B57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14BAF07" w14:textId="26F812B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Seatt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6702B" w14:textId="15F2956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3B18394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05444" w14:textId="165B511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2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DA193" w14:textId="4843893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114</w:t>
            </w:r>
          </w:p>
        </w:tc>
        <w:tc>
          <w:tcPr>
            <w:tcW w:w="1027" w:type="dxa"/>
            <w:vAlign w:val="center"/>
          </w:tcPr>
          <w:p w14:paraId="75EC5B64" w14:textId="61F31DD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B071D" w14:textId="46CC1F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5CC99B6" w14:textId="1FE59C7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19B1B" w14:textId="46B006D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41F79A4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ACDF6" w14:textId="6A03A49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2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C166E" w14:textId="28CD6AE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118</w:t>
            </w:r>
          </w:p>
        </w:tc>
        <w:tc>
          <w:tcPr>
            <w:tcW w:w="1027" w:type="dxa"/>
            <w:vAlign w:val="center"/>
          </w:tcPr>
          <w:p w14:paraId="60155F6A" w14:textId="6B8AEF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A3D1A" w14:textId="4C014BA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106CEE2" w14:textId="68BFB9E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B9609" w14:textId="1E4BBF4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2BC926F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5984A" w14:textId="5AF5603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3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01F35" w14:textId="1278963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181</w:t>
            </w:r>
          </w:p>
        </w:tc>
        <w:tc>
          <w:tcPr>
            <w:tcW w:w="1027" w:type="dxa"/>
            <w:vAlign w:val="center"/>
          </w:tcPr>
          <w:p w14:paraId="7E8A034D" w14:textId="37268D7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D9304" w14:textId="5D0E333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0EDC59D" w14:textId="04CFEA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2E49E" w14:textId="3763ED5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5F7A07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79F1A" w14:textId="0F950F5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63343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F8115" w14:textId="6479D2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186</w:t>
            </w:r>
          </w:p>
        </w:tc>
        <w:tc>
          <w:tcPr>
            <w:tcW w:w="1027" w:type="dxa"/>
            <w:vAlign w:val="center"/>
          </w:tcPr>
          <w:p w14:paraId="1197FE44" w14:textId="308D28D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21F18" w14:textId="32642CE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F6F8B85" w14:textId="481C46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692C" w14:textId="7FD33EF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630CCC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4BDA5" w14:textId="6623764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2741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C1B70" w14:textId="797E497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MB/UFS-NGS-MRC-DPRU4749/2014/G2P[8]</w:t>
            </w:r>
          </w:p>
        </w:tc>
        <w:tc>
          <w:tcPr>
            <w:tcW w:w="1027" w:type="dxa"/>
            <w:vAlign w:val="center"/>
          </w:tcPr>
          <w:p w14:paraId="4F356FE1" w14:textId="7CD4CD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1DC8F" w14:textId="0ACAFA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8474146" w14:textId="27E6F96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006C7" w14:textId="62FB690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15C53E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D730C" w14:textId="61F8B4E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08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34B08" w14:textId="1D41558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46/2014/G1P[8]</w:t>
            </w:r>
          </w:p>
        </w:tc>
        <w:tc>
          <w:tcPr>
            <w:tcW w:w="1027" w:type="dxa"/>
            <w:vAlign w:val="center"/>
          </w:tcPr>
          <w:p w14:paraId="46824A2C" w14:textId="6E7A80F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452C7" w14:textId="6CB37A8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6C85923" w14:textId="3C70300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05A13" w14:textId="36EF9C8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DD4174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ADBCB" w14:textId="215446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09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EDAA7" w14:textId="3916E37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47/2014/G1P[8]</w:t>
            </w:r>
          </w:p>
        </w:tc>
        <w:tc>
          <w:tcPr>
            <w:tcW w:w="1027" w:type="dxa"/>
            <w:vAlign w:val="center"/>
          </w:tcPr>
          <w:p w14:paraId="263725B1" w14:textId="3E21B94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DB5CB" w14:textId="2ECEB41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F23F2F5" w14:textId="4ADF862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C5C0C" w14:textId="7C2AA86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32A3171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E7768" w14:textId="0B8AC17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77857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79E7B" w14:textId="652CFAD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CHN/km15007/G9P[8]</w:t>
            </w:r>
          </w:p>
        </w:tc>
        <w:tc>
          <w:tcPr>
            <w:tcW w:w="1027" w:type="dxa"/>
            <w:vAlign w:val="center"/>
          </w:tcPr>
          <w:p w14:paraId="1DD7BC63" w14:textId="099F4F8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2E46C" w14:textId="3FBA2CC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4E207DD" w14:textId="6454C67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Kunming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449E0" w14:textId="234F1DA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6DFEE7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A1CAF" w14:textId="2D312F4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77857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B300E" w14:textId="52EFF66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CHN/km15093/G9P[8]</w:t>
            </w:r>
          </w:p>
        </w:tc>
        <w:tc>
          <w:tcPr>
            <w:tcW w:w="1027" w:type="dxa"/>
            <w:vAlign w:val="center"/>
          </w:tcPr>
          <w:p w14:paraId="3C9F51B1" w14:textId="5ACBF8E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DCD84" w14:textId="5E186D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7920F1A" w14:textId="6A31121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Kunming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A4398" w14:textId="7791080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7E85B18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C39AC" w14:textId="11EEBDE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2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D71A6" w14:textId="0EF919D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004/2015/G3P[8]</w:t>
            </w:r>
          </w:p>
        </w:tc>
        <w:tc>
          <w:tcPr>
            <w:tcW w:w="1027" w:type="dxa"/>
            <w:vAlign w:val="center"/>
          </w:tcPr>
          <w:p w14:paraId="048DB1F1" w14:textId="0560564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02CB6" w14:textId="13A6FE7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AF02ADD" w14:textId="6564D16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95DF0" w14:textId="67C1899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C9A8B2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9679B" w14:textId="06C97D9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1797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8890A" w14:textId="7AE4DC9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274</w:t>
            </w:r>
          </w:p>
        </w:tc>
        <w:tc>
          <w:tcPr>
            <w:tcW w:w="1027" w:type="dxa"/>
            <w:vAlign w:val="center"/>
          </w:tcPr>
          <w:p w14:paraId="027E1569" w14:textId="38F007B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80947" w14:textId="6B64D66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158C21C" w14:textId="16827FA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B8A6F" w14:textId="276890F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157EEA8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863C7" w14:textId="718E6FB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0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8AD9F" w14:textId="0061398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053718/2015/G9P[8]</w:t>
            </w:r>
          </w:p>
        </w:tc>
        <w:tc>
          <w:tcPr>
            <w:tcW w:w="1027" w:type="dxa"/>
            <w:vAlign w:val="center"/>
          </w:tcPr>
          <w:p w14:paraId="0FA98EEC" w14:textId="2CE85C0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CA569" w14:textId="691FB25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9C29766" w14:textId="000A93F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6C70D" w14:textId="30DC5AE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265491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82EB6" w14:textId="1099264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2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4C4A7" w14:textId="5E5DE2F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2507/2015/G12P[8]</w:t>
            </w:r>
          </w:p>
        </w:tc>
        <w:tc>
          <w:tcPr>
            <w:tcW w:w="1027" w:type="dxa"/>
            <w:vAlign w:val="center"/>
          </w:tcPr>
          <w:p w14:paraId="7998E78C" w14:textId="52D8AC3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7DE7E" w14:textId="5D52AFD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51F72B2" w14:textId="482F9A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FF84C" w14:textId="6546F57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504388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1A3CB" w14:textId="6E43D5A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3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54B35" w14:textId="3B69734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4421/2015/G12P[8]</w:t>
            </w:r>
          </w:p>
        </w:tc>
        <w:tc>
          <w:tcPr>
            <w:tcW w:w="1027" w:type="dxa"/>
            <w:vAlign w:val="center"/>
          </w:tcPr>
          <w:p w14:paraId="4E830D64" w14:textId="5778BA1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586B4" w14:textId="4D8901B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D2D64E9" w14:textId="1C149EA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4F6FE" w14:textId="5E1660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6C544A8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96D1C" w14:textId="1B88A78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4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B8B62" w14:textId="6490444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6580/2015/G12P[8]</w:t>
            </w:r>
          </w:p>
        </w:tc>
        <w:tc>
          <w:tcPr>
            <w:tcW w:w="1027" w:type="dxa"/>
            <w:vAlign w:val="center"/>
          </w:tcPr>
          <w:p w14:paraId="057F21FF" w14:textId="0D984E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7DC9F" w14:textId="26FEF4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4E7A750" w14:textId="1DE8214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Oaklan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A8319" w14:textId="6D52713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F65D5B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BB47E" w14:textId="0ECE60E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4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8406E" w14:textId="1E68B65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68549/2015/G9P[8]</w:t>
            </w:r>
          </w:p>
        </w:tc>
        <w:tc>
          <w:tcPr>
            <w:tcW w:w="1027" w:type="dxa"/>
            <w:vAlign w:val="center"/>
          </w:tcPr>
          <w:p w14:paraId="5B9CA323" w14:textId="32271BF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B5420" w14:textId="2167B03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047245E" w14:textId="21DFE24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Rochest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B14B2" w14:textId="24F8B5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7B77027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5B522" w14:textId="74617F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5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2D4C3" w14:textId="5B667D1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71148/2015/G1P[8]</w:t>
            </w:r>
          </w:p>
        </w:tc>
        <w:tc>
          <w:tcPr>
            <w:tcW w:w="1027" w:type="dxa"/>
            <w:vAlign w:val="center"/>
          </w:tcPr>
          <w:p w14:paraId="1C68F68A" w14:textId="05DAB35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6BA5E" w14:textId="321F5A2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FE85E66" w14:textId="77D2C8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Kansas Cit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A3603" w14:textId="6C59855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41B168A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61587" w14:textId="415DFE2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6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49969" w14:textId="4DEBEF0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80129/2015/G12P[8]</w:t>
            </w:r>
          </w:p>
        </w:tc>
        <w:tc>
          <w:tcPr>
            <w:tcW w:w="1027" w:type="dxa"/>
            <w:vAlign w:val="center"/>
          </w:tcPr>
          <w:p w14:paraId="7CCE21EA" w14:textId="6F3D45E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806DF" w14:textId="1CB01D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82C4C09" w14:textId="2B6B0B6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DE9DD" w14:textId="44A081E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7E221AD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980D3" w14:textId="5CA513F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67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FFF88" w14:textId="43FC1E1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10007/2015/G1P[8]</w:t>
            </w:r>
          </w:p>
        </w:tc>
        <w:tc>
          <w:tcPr>
            <w:tcW w:w="1027" w:type="dxa"/>
            <w:vAlign w:val="center"/>
          </w:tcPr>
          <w:p w14:paraId="5E1AFF4A" w14:textId="3A1BEC2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08F87" w14:textId="5C3FF8D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24EF920" w14:textId="1D3A84C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7F43F" w14:textId="6903DDD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47C1EA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D3B11" w14:textId="5462795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T63335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FF096" w14:textId="60D6D31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-004</w:t>
            </w:r>
          </w:p>
        </w:tc>
        <w:tc>
          <w:tcPr>
            <w:tcW w:w="1027" w:type="dxa"/>
            <w:vAlign w:val="center"/>
          </w:tcPr>
          <w:p w14:paraId="613D9C9B" w14:textId="2C6C8E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DD8A7" w14:textId="5BA344A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F5D3931" w14:textId="218D7C1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7BAF6" w14:textId="4BDDFB0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F71DD8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09162" w14:textId="1DF548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534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63697" w14:textId="65EE900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755/2015/G9P[8]</w:t>
            </w:r>
          </w:p>
        </w:tc>
        <w:tc>
          <w:tcPr>
            <w:tcW w:w="1027" w:type="dxa"/>
            <w:vAlign w:val="center"/>
          </w:tcPr>
          <w:p w14:paraId="17291E77" w14:textId="0C18988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28C61" w14:textId="26A0B5D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E503436" w14:textId="7E6D76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FE6B1" w14:textId="486B452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BC67DD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B8976" w14:textId="5648383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540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54769" w14:textId="2BA264E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764/2015/G1P[8]</w:t>
            </w:r>
          </w:p>
        </w:tc>
        <w:tc>
          <w:tcPr>
            <w:tcW w:w="1027" w:type="dxa"/>
            <w:vAlign w:val="center"/>
          </w:tcPr>
          <w:p w14:paraId="60F1754A" w14:textId="100615F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D7253" w14:textId="5484631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C8796D9" w14:textId="75DB41F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2BB40" w14:textId="777DEF2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57EE018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650AF" w14:textId="354B958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541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23086" w14:textId="2FB48C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765/2015/G1P[8]</w:t>
            </w:r>
          </w:p>
        </w:tc>
        <w:tc>
          <w:tcPr>
            <w:tcW w:w="1027" w:type="dxa"/>
            <w:vAlign w:val="center"/>
          </w:tcPr>
          <w:p w14:paraId="106C74B3" w14:textId="3C8A5AC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5BFB6" w14:textId="22C886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C5863EF" w14:textId="01DC443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EB837" w14:textId="7A321E3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29307B6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C7E70" w14:textId="6FBEFA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77858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B80F4" w14:textId="0CA4B5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CHN/km15118/G9P[8]</w:t>
            </w:r>
          </w:p>
        </w:tc>
        <w:tc>
          <w:tcPr>
            <w:tcW w:w="1027" w:type="dxa"/>
            <w:vAlign w:val="center"/>
          </w:tcPr>
          <w:p w14:paraId="7D9EEA8D" w14:textId="25D63DF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9223A" w14:textId="2714E33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1C2E06B" w14:textId="675E43D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Kunming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81813" w14:textId="265DA78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0B86461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9F00F" w14:textId="71F011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B55A6" w14:textId="21DFFF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102/2016/G3P[8]</w:t>
            </w:r>
          </w:p>
        </w:tc>
        <w:tc>
          <w:tcPr>
            <w:tcW w:w="1027" w:type="dxa"/>
            <w:vAlign w:val="center"/>
          </w:tcPr>
          <w:p w14:paraId="2491B838" w14:textId="295CF1A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4F9F0" w14:textId="087C995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8052B81" w14:textId="66F00F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2B9FE" w14:textId="229FA8E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5AE1EDC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B29F5" w14:textId="62205D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1797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57ACA" w14:textId="0EBFE7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439</w:t>
            </w:r>
          </w:p>
        </w:tc>
        <w:tc>
          <w:tcPr>
            <w:tcW w:w="1027" w:type="dxa"/>
            <w:vAlign w:val="center"/>
          </w:tcPr>
          <w:p w14:paraId="0C04689C" w14:textId="7328840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DD841" w14:textId="745D33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9CDF634" w14:textId="3691133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AF266" w14:textId="769B7D2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018C941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C9489" w14:textId="461CF5E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2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B150C" w14:textId="60130D6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3040/2016/G6P[8]</w:t>
            </w:r>
          </w:p>
        </w:tc>
        <w:tc>
          <w:tcPr>
            <w:tcW w:w="1027" w:type="dxa"/>
            <w:vAlign w:val="center"/>
          </w:tcPr>
          <w:p w14:paraId="3AB35FED" w14:textId="55F67B9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3D686" w14:textId="6BEF3E4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CF99AD7" w14:textId="5434B9A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5DA82" w14:textId="05C40F2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561AE46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A9259" w14:textId="4D86BEF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4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D1F32" w14:textId="4559A5A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7125/2016/G9P[8]</w:t>
            </w:r>
          </w:p>
        </w:tc>
        <w:tc>
          <w:tcPr>
            <w:tcW w:w="1027" w:type="dxa"/>
            <w:vAlign w:val="center"/>
          </w:tcPr>
          <w:p w14:paraId="0452B5B8" w14:textId="1B341AC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208E4" w14:textId="38F3555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2EC03BE" w14:textId="6A1D2A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Oaklan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88609" w14:textId="7BF8C497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14946B3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93B27" w14:textId="119AC2D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4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F2B0C" w14:textId="7931F18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68400/2016/G9P[8]</w:t>
            </w:r>
          </w:p>
        </w:tc>
        <w:tc>
          <w:tcPr>
            <w:tcW w:w="1027" w:type="dxa"/>
            <w:vAlign w:val="center"/>
          </w:tcPr>
          <w:p w14:paraId="6FC34A11" w14:textId="0C0C653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D5ECB" w14:textId="5293FBC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02A6BE2" w14:textId="122E9A0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Rochest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9AAA5" w14:textId="20D7896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18171ED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1C658" w14:textId="07BF419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5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2DBA3" w14:textId="4F43D30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78272/2016/G1P[8]</w:t>
            </w:r>
          </w:p>
        </w:tc>
        <w:tc>
          <w:tcPr>
            <w:tcW w:w="1027" w:type="dxa"/>
            <w:vAlign w:val="center"/>
          </w:tcPr>
          <w:p w14:paraId="6330C27F" w14:textId="7804CFC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26A83" w14:textId="6BA4ADC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1DCFE67" w14:textId="27ABC86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Cincinnat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894F4" w14:textId="043486F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23E2C59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63162" w14:textId="6E2A804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9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1674C" w14:textId="6F87253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558351/2016/G12P[8]</w:t>
            </w:r>
          </w:p>
        </w:tc>
        <w:tc>
          <w:tcPr>
            <w:tcW w:w="1027" w:type="dxa"/>
            <w:vAlign w:val="center"/>
          </w:tcPr>
          <w:p w14:paraId="4D04C1A0" w14:textId="2EAC771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4E9FF" w14:textId="296196C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811B16D" w14:textId="1FE23FF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Seatt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0A1FB" w14:textId="45BBA66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03E53F9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22C08" w14:textId="4AEB19C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3289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01F60" w14:textId="3847C94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RWA/UFS-NGS-MRC-DPRU16728/2016/G1P[8]</w:t>
            </w:r>
          </w:p>
        </w:tc>
        <w:tc>
          <w:tcPr>
            <w:tcW w:w="1027" w:type="dxa"/>
            <w:vAlign w:val="center"/>
          </w:tcPr>
          <w:p w14:paraId="44607201" w14:textId="350132D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258D2" w14:textId="0A07FC4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C163C91" w14:textId="6F65328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E5D12" w14:textId="184FB0D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5B13DCF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4C18C" w14:textId="443F2B0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2742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1D4D9" w14:textId="4663657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MB/UFS-NGS-MRC-DPRU13232/2016/G1P[8]</w:t>
            </w:r>
          </w:p>
        </w:tc>
        <w:tc>
          <w:tcPr>
            <w:tcW w:w="1027" w:type="dxa"/>
            <w:vAlign w:val="center"/>
          </w:tcPr>
          <w:p w14:paraId="3F8F837D" w14:textId="6E396F7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43995" w14:textId="2C75CFC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0120DE7" w14:textId="3EB174F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C2BAA" w14:textId="38E1EA5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60DAC8B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0F40E" w14:textId="4DE91DE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2744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F6CF7" w14:textId="032CBCC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MB/UFS-NGS-MRC-DPRU13541/2016/G1P[8]</w:t>
            </w:r>
          </w:p>
        </w:tc>
        <w:tc>
          <w:tcPr>
            <w:tcW w:w="1027" w:type="dxa"/>
            <w:vAlign w:val="center"/>
          </w:tcPr>
          <w:p w14:paraId="77641C30" w14:textId="6653B97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A632F" w14:textId="34FE345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BDBE4C0" w14:textId="172BBE7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3A26B" w14:textId="043767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36E9E60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24F19" w14:textId="5C9210E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11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14448" w14:textId="6A9F1D5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49/2016/G1P[8]</w:t>
            </w:r>
          </w:p>
        </w:tc>
        <w:tc>
          <w:tcPr>
            <w:tcW w:w="1027" w:type="dxa"/>
            <w:vAlign w:val="center"/>
          </w:tcPr>
          <w:p w14:paraId="3F953B99" w14:textId="7535B85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C3452" w14:textId="28EE001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4102287" w14:textId="4D85DF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96EBB" w14:textId="23E3A71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40ACB52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AA28A" w14:textId="6F8E587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A559B" w14:textId="42E422F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369/2017/G3P[8]</w:t>
            </w:r>
          </w:p>
        </w:tc>
        <w:tc>
          <w:tcPr>
            <w:tcW w:w="1027" w:type="dxa"/>
            <w:vAlign w:val="center"/>
          </w:tcPr>
          <w:p w14:paraId="5DA31477" w14:textId="451E733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50E7E" w14:textId="2F142382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E19DBE0" w14:textId="1C74397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513FE" w14:textId="31CDC2DB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524E537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EE772" w14:textId="3DB914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12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1DC6E" w14:textId="0058A8B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50/2017/G1P[8]</w:t>
            </w:r>
          </w:p>
        </w:tc>
        <w:tc>
          <w:tcPr>
            <w:tcW w:w="1027" w:type="dxa"/>
            <w:vAlign w:val="center"/>
          </w:tcPr>
          <w:p w14:paraId="05A21D8A" w14:textId="644C907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3E5BD" w14:textId="684E792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8A15CC0" w14:textId="258B7CB4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00A77" w14:textId="733BD88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1256FF6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4ED13" w14:textId="59EFD79D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619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7BA81" w14:textId="612F910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877/2018/G1P[8]</w:t>
            </w:r>
          </w:p>
        </w:tc>
        <w:tc>
          <w:tcPr>
            <w:tcW w:w="1027" w:type="dxa"/>
            <w:vAlign w:val="center"/>
          </w:tcPr>
          <w:p w14:paraId="346AE771" w14:textId="78DAAD9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DA834" w14:textId="7841D4E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C6A97AD" w14:textId="1092003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997F3" w14:textId="4C1FAE9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6E4C97" w:rsidRPr="006E4C97" w14:paraId="13CC225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1AA47" w14:textId="767920C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716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E29AE" w14:textId="1FEA86C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1053/2018/G1P[8]</w:t>
            </w:r>
          </w:p>
        </w:tc>
        <w:tc>
          <w:tcPr>
            <w:tcW w:w="1027" w:type="dxa"/>
            <w:vAlign w:val="center"/>
          </w:tcPr>
          <w:p w14:paraId="5CD1C16A" w14:textId="03411AB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5EB1A" w14:textId="73ABC96E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6493E5A" w14:textId="205B7C13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9F0E9" w14:textId="70B399B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6E4C97" w:rsidRPr="006E4C97" w14:paraId="70ABA4A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E3BA6" w14:textId="351D509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W25417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31330" w14:textId="40A94011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sewage/CHN/B16-R3/2019/P8</w:t>
            </w:r>
          </w:p>
        </w:tc>
        <w:tc>
          <w:tcPr>
            <w:tcW w:w="1027" w:type="dxa"/>
            <w:vAlign w:val="center"/>
          </w:tcPr>
          <w:p w14:paraId="33140802" w14:textId="380BA125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3F9F6" w14:textId="3131E188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C1925EA" w14:textId="61A5F71F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049CA" w14:textId="37063C80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6E4C97" w:rsidRPr="006E4C97" w14:paraId="0F904AA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92F9B" w14:textId="054BC4F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Z09661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40DF9" w14:textId="46D099C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KEN/KLF0933/2019/G1P[8]</w:t>
            </w:r>
          </w:p>
        </w:tc>
        <w:tc>
          <w:tcPr>
            <w:tcW w:w="1027" w:type="dxa"/>
            <w:vAlign w:val="center"/>
          </w:tcPr>
          <w:p w14:paraId="3C98D9EE" w14:textId="4BA8B499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D5C72" w14:textId="22251FBC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3006B38" w14:textId="053F3416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: Kilif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DE2BD" w14:textId="64BDD9BA" w:rsidR="00FB6BA5" w:rsidRPr="006E4C97" w:rsidRDefault="00FB6BA5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6E4C97" w:rsidRPr="006E4C97" w14:paraId="3476BF9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3DEB4" w14:textId="0E0AA5D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04860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35BDB" w14:textId="052C7410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-wt/ITA/PA414/12/2012/G12P8</w:t>
            </w:r>
          </w:p>
        </w:tc>
        <w:tc>
          <w:tcPr>
            <w:tcW w:w="1027" w:type="dxa"/>
            <w:vAlign w:val="center"/>
          </w:tcPr>
          <w:p w14:paraId="4BA7D0CD" w14:textId="156D39B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22636" w14:textId="1A4B17C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D80A202" w14:textId="4DDB733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41000" w14:textId="76E0344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0C80C1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B9E10" w14:textId="6256951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04860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B9FA8" w14:textId="2EA1F84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-wt/ITA/ME659/14/2014/G12P8</w:t>
            </w:r>
          </w:p>
        </w:tc>
        <w:tc>
          <w:tcPr>
            <w:tcW w:w="1027" w:type="dxa"/>
            <w:vAlign w:val="center"/>
          </w:tcPr>
          <w:p w14:paraId="6A68D3AF" w14:textId="16BFB29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8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DD0BE" w14:textId="5332EDB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58DDFA4" w14:textId="63D5B14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96F84" w14:textId="1402B32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5820187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71561" w14:textId="62A40AA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338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C347B" w14:textId="4A3A65D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VNM/14225_45/VP4</w:t>
            </w:r>
          </w:p>
        </w:tc>
        <w:tc>
          <w:tcPr>
            <w:tcW w:w="1027" w:type="dxa"/>
            <w:vAlign w:val="center"/>
          </w:tcPr>
          <w:p w14:paraId="4BA63178" w14:textId="3D61BE8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1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499D1" w14:textId="69D6F73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 domesticus</w:t>
            </w:r>
          </w:p>
        </w:tc>
        <w:tc>
          <w:tcPr>
            <w:tcW w:w="1360" w:type="dxa"/>
            <w:vAlign w:val="center"/>
          </w:tcPr>
          <w:p w14:paraId="2E4DBCDF" w14:textId="76D6DF5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37799" w14:textId="2C429E5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6650BD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6D4F5" w14:textId="12C2319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4AB66" w14:textId="3EF49B6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56/2017/G5P[13]</w:t>
            </w:r>
          </w:p>
        </w:tc>
        <w:tc>
          <w:tcPr>
            <w:tcW w:w="1027" w:type="dxa"/>
            <w:vAlign w:val="center"/>
          </w:tcPr>
          <w:p w14:paraId="57A02D36" w14:textId="48FBD2A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1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638F" w14:textId="7FCD4EF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323F30DA" w14:textId="025C6FE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1F51C" w14:textId="2F3E57C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7AC35CE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2FFD6" w14:textId="05BA12C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D5CFA" w14:textId="4E6E866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71/2017/G3P[13]</w:t>
            </w:r>
          </w:p>
        </w:tc>
        <w:tc>
          <w:tcPr>
            <w:tcW w:w="1027" w:type="dxa"/>
            <w:vAlign w:val="center"/>
          </w:tcPr>
          <w:p w14:paraId="3104D16A" w14:textId="0127D74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1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2AD3F" w14:textId="707B2DF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331D0648" w14:textId="409F2EC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6BB10" w14:textId="35D269C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7FFF260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43ECE" w14:textId="553D80C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335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A0DFA" w14:textId="33817C6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5/2017/G9P[23]</w:t>
            </w:r>
          </w:p>
        </w:tc>
        <w:tc>
          <w:tcPr>
            <w:tcW w:w="1027" w:type="dxa"/>
            <w:vAlign w:val="center"/>
          </w:tcPr>
          <w:p w14:paraId="35F6D895" w14:textId="098F354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F9EC6" w14:textId="55FC53F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 domesticus</w:t>
            </w:r>
          </w:p>
        </w:tc>
        <w:tc>
          <w:tcPr>
            <w:tcW w:w="1360" w:type="dxa"/>
            <w:vAlign w:val="center"/>
          </w:tcPr>
          <w:p w14:paraId="72DAF92E" w14:textId="4C2DFCC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3F17" w14:textId="1B47342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7597E94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3B29C" w14:textId="15A8E8E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6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80E78" w14:textId="0BFACD5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5/2017/G9P[23]</w:t>
            </w:r>
          </w:p>
        </w:tc>
        <w:tc>
          <w:tcPr>
            <w:tcW w:w="1027" w:type="dxa"/>
            <w:vAlign w:val="center"/>
          </w:tcPr>
          <w:p w14:paraId="5EDFFEEA" w14:textId="2FA5498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3315F" w14:textId="730239E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76C9E598" w14:textId="37740A7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A017D" w14:textId="79C15B7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12E58D7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C6270" w14:textId="09DE592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6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95E65" w14:textId="320E986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108/2017/G9P[23]</w:t>
            </w:r>
          </w:p>
        </w:tc>
        <w:tc>
          <w:tcPr>
            <w:tcW w:w="1027" w:type="dxa"/>
            <w:vAlign w:val="center"/>
          </w:tcPr>
          <w:p w14:paraId="76671E42" w14:textId="74F9E84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0B472" w14:textId="325100D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4F177DF6" w14:textId="6899836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82CA5" w14:textId="6453F890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168A106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0A157" w14:textId="047391D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A464B" w14:textId="60AEC3A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22/2017/G9P[23]</w:t>
            </w:r>
          </w:p>
        </w:tc>
        <w:tc>
          <w:tcPr>
            <w:tcW w:w="1027" w:type="dxa"/>
            <w:vAlign w:val="center"/>
          </w:tcPr>
          <w:p w14:paraId="08979439" w14:textId="2B95337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E149E" w14:textId="15E331F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2F09B6EF" w14:textId="4801C31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BB7E2" w14:textId="06A6908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F4454A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3F4D7" w14:textId="3F02EA2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4C981" w14:textId="6DDD979B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64/2017/G4P[23]</w:t>
            </w:r>
          </w:p>
        </w:tc>
        <w:tc>
          <w:tcPr>
            <w:tcW w:w="1027" w:type="dxa"/>
            <w:vAlign w:val="center"/>
          </w:tcPr>
          <w:p w14:paraId="16E314D6" w14:textId="690E136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30759" w14:textId="5C0B97F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295D9E40" w14:textId="43D172A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CCA94" w14:textId="5528A35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E7E89A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5531" w14:textId="1310558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41530" w14:textId="74AD994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70/2017/G4P[23]</w:t>
            </w:r>
          </w:p>
        </w:tc>
        <w:tc>
          <w:tcPr>
            <w:tcW w:w="1027" w:type="dxa"/>
            <w:vAlign w:val="center"/>
          </w:tcPr>
          <w:p w14:paraId="384DAADB" w14:textId="42DDD09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053ED" w14:textId="5299349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1FC05FB3" w14:textId="5A841E2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41D23" w14:textId="1984F9E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AA5C59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39F83" w14:textId="1D74274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B483F" w14:textId="0C139B2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84/2017/G9P[23]</w:t>
            </w:r>
          </w:p>
        </w:tc>
        <w:tc>
          <w:tcPr>
            <w:tcW w:w="1027" w:type="dxa"/>
            <w:vAlign w:val="center"/>
          </w:tcPr>
          <w:p w14:paraId="60CF62B0" w14:textId="6733B7C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9F6EC" w14:textId="461F19C0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0C526E51" w14:textId="322BB24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BDD7" w14:textId="5162BA8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BEB1C5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9D53A" w14:textId="539AFFD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5BB5C" w14:textId="7C55044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41/2017/G9P[23]</w:t>
            </w:r>
          </w:p>
        </w:tc>
        <w:tc>
          <w:tcPr>
            <w:tcW w:w="1027" w:type="dxa"/>
            <w:vAlign w:val="center"/>
          </w:tcPr>
          <w:p w14:paraId="37416F1F" w14:textId="64916A89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0C2AA" w14:textId="39B0EEB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0948DBC3" w14:textId="53C2163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37FD0" w14:textId="57DAA62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5FE35A0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AFDE9" w14:textId="7A25EBA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BB859" w14:textId="1BCE67A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93/2017/G9P[23]</w:t>
            </w:r>
          </w:p>
        </w:tc>
        <w:tc>
          <w:tcPr>
            <w:tcW w:w="1027" w:type="dxa"/>
            <w:vAlign w:val="center"/>
          </w:tcPr>
          <w:p w14:paraId="773C0CF7" w14:textId="586BEAA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A4961" w14:textId="3F15F93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4C6DEC93" w14:textId="49065FB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9912E" w14:textId="1492B3D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4F472F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13028" w14:textId="5B09259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14D2B" w14:textId="08F371A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94/2017/G9P[23]</w:t>
            </w:r>
          </w:p>
        </w:tc>
        <w:tc>
          <w:tcPr>
            <w:tcW w:w="1027" w:type="dxa"/>
            <w:vAlign w:val="center"/>
          </w:tcPr>
          <w:p w14:paraId="1F1A2DE9" w14:textId="7E5B500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FFB77" w14:textId="101935B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5F3EEA6E" w14:textId="322F8BC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474E0" w14:textId="6511E4E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DE88E1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B5368" w14:textId="7A88223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H23828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BA946" w14:textId="5394F10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47/2017/G9P[23]</w:t>
            </w:r>
          </w:p>
        </w:tc>
        <w:tc>
          <w:tcPr>
            <w:tcW w:w="1027" w:type="dxa"/>
            <w:vAlign w:val="center"/>
          </w:tcPr>
          <w:p w14:paraId="61C9E33B" w14:textId="13EF154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F3191" w14:textId="560FEAB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5CBD4710" w14:textId="3BABF82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C2446" w14:textId="4F5B8DD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728EB241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A1793" w14:textId="065D4840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7689A" w14:textId="43A97C3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48/2017/G9P[23]</w:t>
            </w:r>
          </w:p>
        </w:tc>
        <w:tc>
          <w:tcPr>
            <w:tcW w:w="1027" w:type="dxa"/>
            <w:vAlign w:val="center"/>
          </w:tcPr>
          <w:p w14:paraId="62449BB5" w14:textId="58102AD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65EB2" w14:textId="7F477B0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5E3BBABD" w14:textId="744792FB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7CA0A" w14:textId="78DEA67C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0DE12B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95289" w14:textId="10A5D44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03366" w14:textId="44CCF9D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51/2017/G9P[23]</w:t>
            </w:r>
          </w:p>
        </w:tc>
        <w:tc>
          <w:tcPr>
            <w:tcW w:w="1027" w:type="dxa"/>
            <w:vAlign w:val="center"/>
          </w:tcPr>
          <w:p w14:paraId="3080C3E5" w14:textId="069A5FD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7FAFC" w14:textId="6B5C6D2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1C948ABD" w14:textId="53D5A45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B2B70" w14:textId="460EE95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E5F460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01A8C" w14:textId="451A5D8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72536" w14:textId="1F823931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52/2017/G9P[23]</w:t>
            </w:r>
          </w:p>
        </w:tc>
        <w:tc>
          <w:tcPr>
            <w:tcW w:w="1027" w:type="dxa"/>
            <w:vAlign w:val="center"/>
          </w:tcPr>
          <w:p w14:paraId="66AB2C82" w14:textId="61D8D50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76849" w14:textId="567171A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15C886BF" w14:textId="59218355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61924" w14:textId="75B83D2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CD39DE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F67F7" w14:textId="380EE2E0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8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4699D" w14:textId="2E227FD2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73/2017/G9P[23]</w:t>
            </w:r>
          </w:p>
        </w:tc>
        <w:tc>
          <w:tcPr>
            <w:tcW w:w="1027" w:type="dxa"/>
            <w:vAlign w:val="center"/>
          </w:tcPr>
          <w:p w14:paraId="542481AD" w14:textId="7C8E69F6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FBB4B" w14:textId="7E83F7E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0010DFE0" w14:textId="27CB3F2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94D9F" w14:textId="3B427EFB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1C5C9F1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DD042" w14:textId="010E256D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9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B3AEF" w14:textId="16BE699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486/2017/G9P[23]</w:t>
            </w:r>
          </w:p>
        </w:tc>
        <w:tc>
          <w:tcPr>
            <w:tcW w:w="1027" w:type="dxa"/>
            <w:vAlign w:val="center"/>
          </w:tcPr>
          <w:p w14:paraId="50E0BD30" w14:textId="21E5990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6B686" w14:textId="002C785A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5A551595" w14:textId="4511C583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9EC58" w14:textId="55D3063F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2FBE2E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F4ABC" w14:textId="1BA392A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69761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2D5EF" w14:textId="6D3DDC7E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tc/CH/TM-a-P1/2018/G9P</w:t>
            </w:r>
          </w:p>
        </w:tc>
        <w:tc>
          <w:tcPr>
            <w:tcW w:w="1027" w:type="dxa"/>
            <w:vAlign w:val="center"/>
          </w:tcPr>
          <w:p w14:paraId="7305D7CF" w14:textId="7940C714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23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523EC" w14:textId="45224D77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cine</w:t>
            </w:r>
          </w:p>
        </w:tc>
        <w:tc>
          <w:tcPr>
            <w:tcW w:w="1360" w:type="dxa"/>
            <w:vAlign w:val="center"/>
          </w:tcPr>
          <w:p w14:paraId="0BAFFB2A" w14:textId="5002AA2B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33958" w14:textId="11470898" w:rsidR="00E5024A" w:rsidRPr="006E4C97" w:rsidRDefault="00E5024A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6E4C97" w:rsidRPr="006E4C97" w14:paraId="45910A7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D5E9D" w14:textId="708A0690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36143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36F93" w14:textId="7A2AC1C3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G035</w:t>
            </w:r>
          </w:p>
        </w:tc>
        <w:tc>
          <w:tcPr>
            <w:tcW w:w="1027" w:type="dxa"/>
            <w:vAlign w:val="center"/>
          </w:tcPr>
          <w:p w14:paraId="4EBC1944" w14:textId="555854FE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1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22EC1" w14:textId="38C1778E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37686EEA" w14:textId="71144FE9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3E7D1" w14:textId="334A88DE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</w:tr>
      <w:tr w:rsidR="006E4C97" w:rsidRPr="006E4C97" w14:paraId="04D2C01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BC415" w14:textId="4D7183CA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K63887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E4AB2" w14:textId="16D9BFBE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Yak-tc/CHN/QH-1/2015/G6P[1]</w:t>
            </w:r>
          </w:p>
        </w:tc>
        <w:tc>
          <w:tcPr>
            <w:tcW w:w="1027" w:type="dxa"/>
            <w:vAlign w:val="center"/>
          </w:tcPr>
          <w:p w14:paraId="62746C2C" w14:textId="3A9D89F5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1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6C833" w14:textId="48C23CBE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k</w:t>
            </w:r>
          </w:p>
        </w:tc>
        <w:tc>
          <w:tcPr>
            <w:tcW w:w="1360" w:type="dxa"/>
            <w:vAlign w:val="center"/>
          </w:tcPr>
          <w:p w14:paraId="2D1B1BCE" w14:textId="5EA11C77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6680F" w14:textId="65CDDA18" w:rsidR="00F77493" w:rsidRPr="006E4C97" w:rsidRDefault="00F77493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6DA2418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03ED9" w14:textId="266A9AB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07692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7D46A" w14:textId="62BF504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2/85</w:t>
            </w:r>
          </w:p>
        </w:tc>
        <w:tc>
          <w:tcPr>
            <w:tcW w:w="1027" w:type="dxa"/>
            <w:vAlign w:val="center"/>
          </w:tcPr>
          <w:p w14:paraId="213CA839" w14:textId="6076904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E51A6" w14:textId="3F8AA6C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535F16F5" w14:textId="452CDAB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0A40D" w14:textId="64D0523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</w:t>
            </w:r>
          </w:p>
        </w:tc>
      </w:tr>
      <w:tr w:rsidR="006E4C97" w:rsidRPr="006E4C97" w14:paraId="03BD623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93B88" w14:textId="26EEBB6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07935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D8647" w14:textId="2F97694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1205</w:t>
            </w:r>
          </w:p>
        </w:tc>
        <w:tc>
          <w:tcPr>
            <w:tcW w:w="1027" w:type="dxa"/>
            <w:vAlign w:val="center"/>
          </w:tcPr>
          <w:p w14:paraId="5A8542A2" w14:textId="5EAFB2D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A2FD2" w14:textId="156CFCA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2FE96581" w14:textId="112694D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7D404" w14:textId="1029296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</w:t>
            </w:r>
          </w:p>
        </w:tc>
      </w:tr>
      <w:tr w:rsidR="006E4C97" w:rsidRPr="006E4C97" w14:paraId="64964C2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E8E43" w14:textId="1626A68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57004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45A7D" w14:textId="63CEFC1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cine/Z84/CHN/2007</w:t>
            </w:r>
          </w:p>
        </w:tc>
        <w:tc>
          <w:tcPr>
            <w:tcW w:w="1027" w:type="dxa"/>
            <w:vAlign w:val="center"/>
          </w:tcPr>
          <w:p w14:paraId="26201F17" w14:textId="16A97B3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5793E" w14:textId="7EE8885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cine</w:t>
            </w:r>
          </w:p>
        </w:tc>
        <w:tc>
          <w:tcPr>
            <w:tcW w:w="1360" w:type="dxa"/>
            <w:vAlign w:val="center"/>
          </w:tcPr>
          <w:p w14:paraId="1F1908BB" w14:textId="39C2E3D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Hebe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0B32B" w14:textId="04AAB8F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</w:tr>
      <w:tr w:rsidR="006E4C97" w:rsidRPr="006E4C97" w14:paraId="1379FB9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36405" w14:textId="2485E49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0FE70" w14:textId="3F9F7C6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0915</w:t>
            </w:r>
          </w:p>
        </w:tc>
        <w:tc>
          <w:tcPr>
            <w:tcW w:w="1027" w:type="dxa"/>
            <w:vAlign w:val="center"/>
          </w:tcPr>
          <w:p w14:paraId="413DFABC" w14:textId="6474457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8D54B" w14:textId="5B9911E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0AB4D4E" w14:textId="1A51F0C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15F84" w14:textId="548E5B1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6E4C97" w:rsidRPr="006E4C97" w14:paraId="4922535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5588C" w14:textId="7449F4B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04144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2CF65" w14:textId="543E35D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X54</w:t>
            </w:r>
          </w:p>
        </w:tc>
        <w:tc>
          <w:tcPr>
            <w:tcW w:w="1027" w:type="dxa"/>
            <w:vAlign w:val="center"/>
          </w:tcPr>
          <w:p w14:paraId="65AB3C0B" w14:textId="71A49B2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B507A" w14:textId="52E1E2E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9BB5A66" w14:textId="3ECB15A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7BB1E" w14:textId="1009AD8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03E115F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47B49" w14:textId="5E5337C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49755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A8653" w14:textId="398F094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PAK93/2010/G1P6</w:t>
            </w:r>
          </w:p>
        </w:tc>
        <w:tc>
          <w:tcPr>
            <w:tcW w:w="1027" w:type="dxa"/>
            <w:vAlign w:val="center"/>
          </w:tcPr>
          <w:p w14:paraId="07DFD9B9" w14:textId="3F63058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05132" w14:textId="54D758F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427AD7A" w14:textId="647BF40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6F1A6" w14:textId="024DD8F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61A1787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57CF3" w14:textId="7F89FB9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74831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761A6" w14:textId="6B86752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THA/CMH-N016-10/2010/G4P[6]</w:t>
            </w:r>
          </w:p>
        </w:tc>
        <w:tc>
          <w:tcPr>
            <w:tcW w:w="1027" w:type="dxa"/>
            <w:vAlign w:val="center"/>
          </w:tcPr>
          <w:p w14:paraId="551A0262" w14:textId="20483B4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A44CA" w14:textId="0E17910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D8DD566" w14:textId="392378C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05FA2" w14:textId="20DD763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</w:tr>
      <w:tr w:rsidR="006E4C97" w:rsidRPr="006E4C97" w14:paraId="40E1794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6F999" w14:textId="6B0BC7A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214EF" w14:textId="3DF6748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115</w:t>
            </w:r>
          </w:p>
        </w:tc>
        <w:tc>
          <w:tcPr>
            <w:tcW w:w="1027" w:type="dxa"/>
            <w:vAlign w:val="center"/>
          </w:tcPr>
          <w:p w14:paraId="4E19F10F" w14:textId="32E167C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1BD4A" w14:textId="0C5776D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907AED9" w14:textId="1275FFE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BBB69" w14:textId="53E606F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60EC7A1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71D65" w14:textId="3AA5523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74831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F7BCA" w14:textId="734F31A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THA/CMH-N014-11/2011/G4P[6]</w:t>
            </w:r>
          </w:p>
        </w:tc>
        <w:tc>
          <w:tcPr>
            <w:tcW w:w="1027" w:type="dxa"/>
            <w:vAlign w:val="center"/>
          </w:tcPr>
          <w:p w14:paraId="33ACD4E4" w14:textId="4031170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006DF" w14:textId="364C6FE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CC45CE5" w14:textId="2D6D07D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CACC3" w14:textId="4AD3B68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</w:tr>
      <w:tr w:rsidR="006E4C97" w:rsidRPr="006E4C97" w14:paraId="7116D0C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3FE72" w14:textId="370E1B9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6340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5498E" w14:textId="3344E1F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VNM/14226_39/VP4</w:t>
            </w:r>
          </w:p>
        </w:tc>
        <w:tc>
          <w:tcPr>
            <w:tcW w:w="1027" w:type="dxa"/>
            <w:vAlign w:val="center"/>
          </w:tcPr>
          <w:p w14:paraId="40B3CD63" w14:textId="749EB65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B3218" w14:textId="07C55AF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 domesticus</w:t>
            </w:r>
          </w:p>
        </w:tc>
        <w:tc>
          <w:tcPr>
            <w:tcW w:w="1360" w:type="dxa"/>
            <w:vAlign w:val="center"/>
          </w:tcPr>
          <w:p w14:paraId="101DA87A" w14:textId="393F238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et Na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4F70F" w14:textId="4642A03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BD7F10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3D2A3" w14:textId="05089A2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46C31" w14:textId="360F551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20</w:t>
            </w:r>
          </w:p>
        </w:tc>
        <w:tc>
          <w:tcPr>
            <w:tcW w:w="1027" w:type="dxa"/>
            <w:vAlign w:val="center"/>
          </w:tcPr>
          <w:p w14:paraId="37775763" w14:textId="053F20C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044A8" w14:textId="61DA381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036DD1D" w14:textId="0BA64EC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D7394" w14:textId="0628F74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3A76D15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546C6" w14:textId="6CA2D6C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8CF20" w14:textId="3E16596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2</w:t>
            </w:r>
          </w:p>
        </w:tc>
        <w:tc>
          <w:tcPr>
            <w:tcW w:w="1027" w:type="dxa"/>
            <w:vAlign w:val="center"/>
          </w:tcPr>
          <w:p w14:paraId="1EEEFD7B" w14:textId="7A7168D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F1F17" w14:textId="6BD0BDF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4D8932B" w14:textId="4214013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29BFB" w14:textId="147EC6F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095765A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C68C1" w14:textId="5EA499F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B66EA" w14:textId="6BB4AD6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3</w:t>
            </w:r>
          </w:p>
        </w:tc>
        <w:tc>
          <w:tcPr>
            <w:tcW w:w="1027" w:type="dxa"/>
            <w:vAlign w:val="center"/>
          </w:tcPr>
          <w:p w14:paraId="2CC7FEB1" w14:textId="0D6DBD4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2A46B" w14:textId="4603641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21EA67BA" w14:textId="0B22FC7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A0FA8" w14:textId="583CAA6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1F5173D5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31499" w14:textId="2A62730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A317C" w14:textId="1DE3E18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4</w:t>
            </w:r>
          </w:p>
        </w:tc>
        <w:tc>
          <w:tcPr>
            <w:tcW w:w="1027" w:type="dxa"/>
            <w:vAlign w:val="center"/>
          </w:tcPr>
          <w:p w14:paraId="48693E49" w14:textId="4A50004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74101" w14:textId="7A26ECB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7D5659B" w14:textId="42543BA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7C585" w14:textId="3480D28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5232B83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5772B" w14:textId="4D19579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9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9565C" w14:textId="6043025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8</w:t>
            </w:r>
          </w:p>
        </w:tc>
        <w:tc>
          <w:tcPr>
            <w:tcW w:w="1027" w:type="dxa"/>
            <w:vAlign w:val="center"/>
          </w:tcPr>
          <w:p w14:paraId="7282C190" w14:textId="05BCC6E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8AFB8" w14:textId="3628425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889E9CF" w14:textId="4186186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B5403" w14:textId="50636A4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2000B1A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176CF" w14:textId="10F21D5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5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7CDD2" w14:textId="335C2E6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219</w:t>
            </w:r>
          </w:p>
        </w:tc>
        <w:tc>
          <w:tcPr>
            <w:tcW w:w="1027" w:type="dxa"/>
            <w:vAlign w:val="center"/>
          </w:tcPr>
          <w:p w14:paraId="402FDD69" w14:textId="726D0E2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DE31C" w14:textId="5CC55EE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520E541B" w14:textId="1AD7020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D6CB9" w14:textId="4575001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</w:tr>
      <w:tr w:rsidR="006E4C97" w:rsidRPr="006E4C97" w14:paraId="3BEAD35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D03BA" w14:textId="349215E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64664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4D427" w14:textId="635F0FB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1320</w:t>
            </w:r>
          </w:p>
        </w:tc>
        <w:tc>
          <w:tcPr>
            <w:tcW w:w="1027" w:type="dxa"/>
            <w:vAlign w:val="center"/>
          </w:tcPr>
          <w:p w14:paraId="41FBD75A" w14:textId="50E9CBC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162D8" w14:textId="343C2A6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FB9FFC9" w14:textId="03345ED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6C406" w14:textId="0B27C77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3E513A5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AEDE0" w14:textId="101AB8E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72982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47D79" w14:textId="6C35577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/13-10/CHN/2013/GxP[6]</w:t>
            </w:r>
          </w:p>
        </w:tc>
        <w:tc>
          <w:tcPr>
            <w:tcW w:w="1027" w:type="dxa"/>
            <w:vAlign w:val="center"/>
          </w:tcPr>
          <w:p w14:paraId="4E8E4F4B" w14:textId="556A73F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4BCE6" w14:textId="6FEEF43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34F966D" w14:textId="3D1AB72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AA965" w14:textId="44F0DAE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</w:tr>
      <w:tr w:rsidR="006E4C97" w:rsidRPr="006E4C97" w14:paraId="49FC2EF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813B7" w14:textId="670A052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65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933D6" w14:textId="0674054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2014738139/2014/G3P[6]</w:t>
            </w:r>
          </w:p>
        </w:tc>
        <w:tc>
          <w:tcPr>
            <w:tcW w:w="1027" w:type="dxa"/>
            <w:vAlign w:val="center"/>
          </w:tcPr>
          <w:p w14:paraId="28268936" w14:textId="2BFB4E6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AA8D1" w14:textId="62FBCEE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3BDB4FB7" w14:textId="713DA66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Kansas Cit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DE7A2" w14:textId="6525642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7E8FE8B4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33A0F" w14:textId="668028E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271026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73A5A" w14:textId="5DAED02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ZMB/UFS-NGS-MRC-DPRU4723/2014/G5P[6]</w:t>
            </w:r>
          </w:p>
        </w:tc>
        <w:tc>
          <w:tcPr>
            <w:tcW w:w="1027" w:type="dxa"/>
            <w:vAlign w:val="center"/>
          </w:tcPr>
          <w:p w14:paraId="31864D90" w14:textId="16737F7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A5001" w14:textId="67EEE82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0BBBDCCE" w14:textId="534C0E4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28548" w14:textId="27CCC74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6E4C97" w:rsidRPr="006E4C97" w14:paraId="003C8D1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F4184" w14:textId="7605066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3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1562C" w14:textId="39D40FB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354444/2015/G3P[6]</w:t>
            </w:r>
          </w:p>
        </w:tc>
        <w:tc>
          <w:tcPr>
            <w:tcW w:w="1027" w:type="dxa"/>
            <w:vAlign w:val="center"/>
          </w:tcPr>
          <w:p w14:paraId="0BB39B26" w14:textId="176C899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3A706" w14:textId="39E868F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83B36B9" w14:textId="240E804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Houst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F0AC2" w14:textId="5B5CDDE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77F99120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E8D2B" w14:textId="14B95E7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A793A" w14:textId="26694DD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169/2016/G3P[6]</w:t>
            </w:r>
          </w:p>
        </w:tc>
        <w:tc>
          <w:tcPr>
            <w:tcW w:w="1027" w:type="dxa"/>
            <w:vAlign w:val="center"/>
          </w:tcPr>
          <w:p w14:paraId="0A895654" w14:textId="30DB6EA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18717" w14:textId="6D30855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 child</w:t>
            </w:r>
          </w:p>
        </w:tc>
        <w:tc>
          <w:tcPr>
            <w:tcW w:w="1360" w:type="dxa"/>
            <w:vAlign w:val="center"/>
          </w:tcPr>
          <w:p w14:paraId="08686E80" w14:textId="7978F6F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3E29E" w14:textId="30A6FB6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5BE842D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16EA3" w14:textId="1108907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3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E405A" w14:textId="109BE9F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182/2016/G3P[6]</w:t>
            </w:r>
          </w:p>
        </w:tc>
        <w:tc>
          <w:tcPr>
            <w:tcW w:w="1027" w:type="dxa"/>
            <w:vAlign w:val="center"/>
          </w:tcPr>
          <w:p w14:paraId="30378E12" w14:textId="486BB1C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2060E" w14:textId="668FDB3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 child</w:t>
            </w:r>
          </w:p>
        </w:tc>
        <w:tc>
          <w:tcPr>
            <w:tcW w:w="1360" w:type="dxa"/>
            <w:vAlign w:val="center"/>
          </w:tcPr>
          <w:p w14:paraId="0BBF25CC" w14:textId="37DA72A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9CD5D" w14:textId="526C3832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61BC0B4C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96568" w14:textId="1CB4A85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4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43A2C" w14:textId="59ABB53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STM197/2016/G3P[6]</w:t>
            </w:r>
          </w:p>
        </w:tc>
        <w:tc>
          <w:tcPr>
            <w:tcW w:w="1027" w:type="dxa"/>
            <w:vAlign w:val="center"/>
          </w:tcPr>
          <w:p w14:paraId="09887956" w14:textId="2B5449D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3996E" w14:textId="5BA07EF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 child</w:t>
            </w:r>
          </w:p>
        </w:tc>
        <w:tc>
          <w:tcPr>
            <w:tcW w:w="1360" w:type="dxa"/>
            <w:vAlign w:val="center"/>
          </w:tcPr>
          <w:p w14:paraId="4641EBD9" w14:textId="373296E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1CA55" w14:textId="2AD2F97A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6B4BE16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A5C72" w14:textId="7AB9789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7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9423A" w14:textId="3854065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428941/2016/G3P[6]</w:t>
            </w:r>
          </w:p>
        </w:tc>
        <w:tc>
          <w:tcPr>
            <w:tcW w:w="1027" w:type="dxa"/>
            <w:vAlign w:val="center"/>
          </w:tcPr>
          <w:p w14:paraId="6ABE897A" w14:textId="0A83BDD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D086E" w14:textId="7B16246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B292825" w14:textId="1B7FCB6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Kansas Cit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5F886" w14:textId="10AB009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5865076F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40E01" w14:textId="0B436AD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785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A1C7E" w14:textId="346691D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526261/2016/G3P[6]</w:t>
            </w:r>
          </w:p>
        </w:tc>
        <w:tc>
          <w:tcPr>
            <w:tcW w:w="1027" w:type="dxa"/>
            <w:vAlign w:val="center"/>
          </w:tcPr>
          <w:p w14:paraId="0ED40FB4" w14:textId="5DF6003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B1EAA" w14:textId="4172CAF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40845B64" w14:textId="6BE069A6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Vanderbil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2DA14" w14:textId="1B41E6F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4B275263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B02D1" w14:textId="4A4552B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7880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7EF6F" w14:textId="6083F66C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USA/3000592598/2016/G3P[6]</w:t>
            </w:r>
          </w:p>
        </w:tc>
        <w:tc>
          <w:tcPr>
            <w:tcW w:w="1027" w:type="dxa"/>
            <w:vAlign w:val="center"/>
          </w:tcPr>
          <w:p w14:paraId="4A793131" w14:textId="41917E4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103A9" w14:textId="05A72D7D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72D64295" w14:textId="7988BBE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: Rochest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54651" w14:textId="0D9D35D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6E4C97" w:rsidRPr="006E4C97" w14:paraId="4A381D6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08C50" w14:textId="6326E6B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46933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3A590" w14:textId="666F1A55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Human-wt/IDN/ATM415/2017/G3P[6]</w:t>
            </w:r>
          </w:p>
        </w:tc>
        <w:tc>
          <w:tcPr>
            <w:tcW w:w="1027" w:type="dxa"/>
            <w:vAlign w:val="center"/>
          </w:tcPr>
          <w:p w14:paraId="6BD3709C" w14:textId="4F520CC3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EEB5" w14:textId="19C08589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 child</w:t>
            </w:r>
          </w:p>
        </w:tc>
        <w:tc>
          <w:tcPr>
            <w:tcW w:w="1360" w:type="dxa"/>
            <w:vAlign w:val="center"/>
          </w:tcPr>
          <w:p w14:paraId="2B396E19" w14:textId="09CF937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: East Ja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16E7A" w14:textId="7B58122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53DD61A8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CE583" w14:textId="7CBCE2D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W25417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DBE6A" w14:textId="7557445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sewage/CHN/B24-R2/2019/P6</w:t>
            </w:r>
          </w:p>
        </w:tc>
        <w:tc>
          <w:tcPr>
            <w:tcW w:w="1027" w:type="dxa"/>
            <w:vAlign w:val="center"/>
          </w:tcPr>
          <w:p w14:paraId="58CEAA98" w14:textId="2FE6CA8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36B01" w14:textId="43F3702F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65DCC5E0" w14:textId="6D239330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00B46" w14:textId="08D289A8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6E4C97" w:rsidRPr="006E4C97" w14:paraId="5029EF9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85314" w14:textId="0FF7B73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W25417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8196E" w14:textId="2D3B9F61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sewage/CHN/B15-R3/2019/P6</w:t>
            </w:r>
          </w:p>
        </w:tc>
        <w:tc>
          <w:tcPr>
            <w:tcW w:w="1027" w:type="dxa"/>
            <w:vAlign w:val="center"/>
          </w:tcPr>
          <w:p w14:paraId="311471D8" w14:textId="635E1824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6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03FFC" w14:textId="2BD0F6FE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1360" w:type="dxa"/>
            <w:vAlign w:val="center"/>
          </w:tcPr>
          <w:p w14:paraId="1F83A28E" w14:textId="0AA046EB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FECBE" w14:textId="41CD5447" w:rsidR="00B15044" w:rsidRPr="006E4C97" w:rsidRDefault="00B15044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6E4C97" w:rsidRPr="006E4C97" w14:paraId="537DBF62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A5BE2" w14:textId="3A98ED52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M82072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3E4FD" w14:textId="17D53FED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tc/BEL/RV277/1977/G1P[7]</w:t>
            </w:r>
          </w:p>
        </w:tc>
        <w:tc>
          <w:tcPr>
            <w:tcW w:w="1027" w:type="dxa"/>
            <w:vAlign w:val="center"/>
          </w:tcPr>
          <w:p w14:paraId="7F74895C" w14:textId="6B023878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68B41" w14:textId="4F3D3779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3FD907C4" w14:textId="7A85FBBD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BCB2A" w14:textId="01177940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7</w:t>
            </w:r>
          </w:p>
        </w:tc>
      </w:tr>
      <w:tr w:rsidR="006E4C97" w:rsidRPr="006E4C97" w14:paraId="0C09454A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9B252" w14:textId="7C933BD3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500177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AEB13" w14:textId="376B1AF8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J56-1</w:t>
            </w:r>
          </w:p>
        </w:tc>
        <w:tc>
          <w:tcPr>
            <w:tcW w:w="1027" w:type="dxa"/>
            <w:vAlign w:val="center"/>
          </w:tcPr>
          <w:p w14:paraId="36291856" w14:textId="22F6712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76C50" w14:textId="635F2BC5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vine</w:t>
            </w:r>
          </w:p>
        </w:tc>
        <w:tc>
          <w:tcPr>
            <w:tcW w:w="1360" w:type="dxa"/>
            <w:vAlign w:val="center"/>
          </w:tcPr>
          <w:p w14:paraId="0923276F" w14:textId="551F1F86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C9628" w14:textId="2609344B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</w:t>
            </w:r>
          </w:p>
        </w:tc>
      </w:tr>
      <w:tr w:rsidR="006E4C97" w:rsidRPr="006E4C97" w14:paraId="44E591B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3E9AB" w14:textId="4A27E83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6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83165" w14:textId="7803ED40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7/2017/G3P[7]</w:t>
            </w:r>
          </w:p>
        </w:tc>
        <w:tc>
          <w:tcPr>
            <w:tcW w:w="1027" w:type="dxa"/>
            <w:vAlign w:val="center"/>
          </w:tcPr>
          <w:p w14:paraId="122BB53A" w14:textId="49B1B2B3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43B20" w14:textId="41216002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35ED1849" w14:textId="386D048B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9844E" w14:textId="49541DD7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52EB707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49444" w14:textId="3B0996AD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8CCAB" w14:textId="79E62EF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53/2017/G3P[7]</w:t>
            </w:r>
          </w:p>
        </w:tc>
        <w:tc>
          <w:tcPr>
            <w:tcW w:w="1027" w:type="dxa"/>
            <w:vAlign w:val="center"/>
          </w:tcPr>
          <w:p w14:paraId="71209F66" w14:textId="0EA44B1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FFFBF" w14:textId="4FE276C5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2E53073F" w14:textId="3DF3383C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9D2F4" w14:textId="36C13961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3C81400D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05FF6" w14:textId="2DC30113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2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E20BB" w14:textId="2D0D10A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255/2017/G3P[7]</w:t>
            </w:r>
          </w:p>
        </w:tc>
        <w:tc>
          <w:tcPr>
            <w:tcW w:w="1027" w:type="dxa"/>
            <w:vAlign w:val="center"/>
          </w:tcPr>
          <w:p w14:paraId="029A80E7" w14:textId="69443C2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FBEA9" w14:textId="79C425BD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1A5241B3" w14:textId="74E8BCB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F3496" w14:textId="1F9DB33F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BBA9A76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2F93B" w14:textId="7FF232DA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23827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0235A" w14:textId="0995D387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A/Pig-wt/ESP/F376/2017/G4P[7]</w:t>
            </w:r>
          </w:p>
        </w:tc>
        <w:tc>
          <w:tcPr>
            <w:tcW w:w="1027" w:type="dxa"/>
            <w:vAlign w:val="center"/>
          </w:tcPr>
          <w:p w14:paraId="36790225" w14:textId="53E09F1C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[7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42619" w14:textId="6B44D06F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4646730F" w14:textId="49FD154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8E875" w14:textId="0D27293B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6E4C97" w:rsidRPr="006E4C97" w14:paraId="25D61AEE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45F0F" w14:textId="6FF40A79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Q887060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F9325" w14:textId="50169A9A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IV929893</w:t>
            </w:r>
          </w:p>
        </w:tc>
        <w:tc>
          <w:tcPr>
            <w:tcW w:w="1027" w:type="dxa"/>
            <w:vAlign w:val="center"/>
          </w:tcPr>
          <w:p w14:paraId="513CE455" w14:textId="0E35EA0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[19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06E51" w14:textId="4560C1F9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1964E050" w14:textId="2BFE51B6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E0A18" w14:textId="56918E4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</w:tr>
      <w:tr w:rsidR="006E4C97" w:rsidRPr="006E4C97" w14:paraId="70A55B09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C153E" w14:textId="32A2F7D6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G407648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7C49D" w14:textId="77EB8C44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VA/Human-wt/BRA/rj24598/2015/G26P[19]</w:t>
            </w:r>
          </w:p>
        </w:tc>
        <w:tc>
          <w:tcPr>
            <w:tcW w:w="1027" w:type="dxa"/>
            <w:vAlign w:val="center"/>
          </w:tcPr>
          <w:p w14:paraId="4AFE93C0" w14:textId="2271080A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[19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708FD" w14:textId="654E1A82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1360" w:type="dxa"/>
            <w:vAlign w:val="center"/>
          </w:tcPr>
          <w:p w14:paraId="28A09C64" w14:textId="005BD3E2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C70EF" w14:textId="5DDC32BB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</w:tr>
      <w:tr w:rsidR="006E4C97" w:rsidRPr="006E4C97" w14:paraId="620EC12B" w14:textId="77777777" w:rsidTr="0087006C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25CC9" w14:textId="63932186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H238281</w:t>
            </w:r>
          </w:p>
        </w:tc>
        <w:tc>
          <w:tcPr>
            <w:tcW w:w="32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E4FE0" w14:textId="1E7A07FE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VA/Pig-wt/ESP/F437/2017/G3P[19]</w:t>
            </w:r>
          </w:p>
        </w:tc>
        <w:tc>
          <w:tcPr>
            <w:tcW w:w="1027" w:type="dxa"/>
            <w:vAlign w:val="center"/>
          </w:tcPr>
          <w:p w14:paraId="7ADB41CD" w14:textId="4A916DD8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[19]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8585F" w14:textId="482FD7C0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us scrofa</w:t>
            </w:r>
          </w:p>
        </w:tc>
        <w:tc>
          <w:tcPr>
            <w:tcW w:w="1360" w:type="dxa"/>
            <w:vAlign w:val="center"/>
          </w:tcPr>
          <w:p w14:paraId="4BE31AF0" w14:textId="6E74CA3F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D4EA3" w14:textId="117FC980" w:rsidR="00777279" w:rsidRPr="006E4C97" w:rsidRDefault="00777279" w:rsidP="00353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E4C97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</w:tr>
    </w:tbl>
    <w:p w14:paraId="26D14998" w14:textId="77777777" w:rsidR="00F41A41" w:rsidRPr="006E4C97" w:rsidRDefault="0056164F">
      <w:pPr>
        <w:rPr>
          <w:rFonts w:ascii="Times New Roman" w:hAnsi="Times New Roman" w:cs="Times New Roman"/>
          <w:color w:val="000000" w:themeColor="text1"/>
        </w:rPr>
      </w:pPr>
    </w:p>
    <w:sectPr w:rsidR="00F41A41" w:rsidRPr="006E4C97" w:rsidSect="00FB6BA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A1DE3" w14:textId="77777777" w:rsidR="0056164F" w:rsidRDefault="0056164F" w:rsidP="00371827">
      <w:r>
        <w:separator/>
      </w:r>
    </w:p>
  </w:endnote>
  <w:endnote w:type="continuationSeparator" w:id="0">
    <w:p w14:paraId="4D8C55AC" w14:textId="77777777" w:rsidR="0056164F" w:rsidRDefault="0056164F" w:rsidP="0037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69BE7" w14:textId="77777777" w:rsidR="0056164F" w:rsidRDefault="0056164F" w:rsidP="00371827">
      <w:r>
        <w:separator/>
      </w:r>
    </w:p>
  </w:footnote>
  <w:footnote w:type="continuationSeparator" w:id="0">
    <w:p w14:paraId="1C66EF10" w14:textId="77777777" w:rsidR="0056164F" w:rsidRDefault="0056164F" w:rsidP="00371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A12FE"/>
    <w:multiLevelType w:val="hybridMultilevel"/>
    <w:tmpl w:val="88CA5656"/>
    <w:lvl w:ilvl="0" w:tplc="9000CB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A037E3"/>
    <w:multiLevelType w:val="hybridMultilevel"/>
    <w:tmpl w:val="86027706"/>
    <w:lvl w:ilvl="0" w:tplc="9000CB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FE553E"/>
    <w:multiLevelType w:val="hybridMultilevel"/>
    <w:tmpl w:val="DAA8F900"/>
    <w:lvl w:ilvl="0" w:tplc="9000CB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C50C85"/>
    <w:multiLevelType w:val="hybridMultilevel"/>
    <w:tmpl w:val="0A080F82"/>
    <w:lvl w:ilvl="0" w:tplc="9000CB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5638248">
    <w:abstractNumId w:val="2"/>
  </w:num>
  <w:num w:numId="2" w16cid:durableId="425657428">
    <w:abstractNumId w:val="0"/>
  </w:num>
  <w:num w:numId="3" w16cid:durableId="57628667">
    <w:abstractNumId w:val="1"/>
  </w:num>
  <w:num w:numId="4" w16cid:durableId="7438391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034"/>
    <w:rsid w:val="001977E6"/>
    <w:rsid w:val="00232F33"/>
    <w:rsid w:val="00353B52"/>
    <w:rsid w:val="00371827"/>
    <w:rsid w:val="003C70F0"/>
    <w:rsid w:val="0043204B"/>
    <w:rsid w:val="00495034"/>
    <w:rsid w:val="0056164F"/>
    <w:rsid w:val="0060121A"/>
    <w:rsid w:val="006541ED"/>
    <w:rsid w:val="006A496F"/>
    <w:rsid w:val="006E4C97"/>
    <w:rsid w:val="00777279"/>
    <w:rsid w:val="007B1FC2"/>
    <w:rsid w:val="0080207A"/>
    <w:rsid w:val="0087006C"/>
    <w:rsid w:val="008B4D92"/>
    <w:rsid w:val="008F5516"/>
    <w:rsid w:val="00A176BB"/>
    <w:rsid w:val="00A70C90"/>
    <w:rsid w:val="00B15044"/>
    <w:rsid w:val="00B3053C"/>
    <w:rsid w:val="00B85E82"/>
    <w:rsid w:val="00BA4172"/>
    <w:rsid w:val="00C302D5"/>
    <w:rsid w:val="00C43035"/>
    <w:rsid w:val="00C81DD6"/>
    <w:rsid w:val="00D56CC5"/>
    <w:rsid w:val="00DF0010"/>
    <w:rsid w:val="00E3574B"/>
    <w:rsid w:val="00E3750E"/>
    <w:rsid w:val="00E5024A"/>
    <w:rsid w:val="00F77493"/>
    <w:rsid w:val="00F95800"/>
    <w:rsid w:val="00FB6BA5"/>
    <w:rsid w:val="00FC75A6"/>
    <w:rsid w:val="00FD6AAD"/>
    <w:rsid w:val="00FF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DB9C3"/>
  <w15:docId w15:val="{032D961D-D24E-DC40-80FC-A75C1EB9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0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0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0121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71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182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1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1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9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2457</Words>
  <Characters>14007</Characters>
  <Application>Microsoft Office Word</Application>
  <DocSecurity>0</DocSecurity>
  <Lines>116</Lines>
  <Paragraphs>32</Paragraphs>
  <ScaleCrop>false</ScaleCrop>
  <Company/>
  <LinksUpToDate>false</LinksUpToDate>
  <CharactersWithSpaces>1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han</cp:lastModifiedBy>
  <cp:revision>20</cp:revision>
  <dcterms:created xsi:type="dcterms:W3CDTF">2022-02-13T10:05:00Z</dcterms:created>
  <dcterms:modified xsi:type="dcterms:W3CDTF">2022-06-08T14:18:00Z</dcterms:modified>
</cp:coreProperties>
</file>